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64"/>
        <w:gridCol w:w="532"/>
        <w:gridCol w:w="515"/>
        <w:gridCol w:w="487"/>
        <w:gridCol w:w="412"/>
        <w:gridCol w:w="1604"/>
        <w:gridCol w:w="511"/>
        <w:gridCol w:w="505"/>
        <w:gridCol w:w="503"/>
        <w:gridCol w:w="1089"/>
      </w:tblGrid>
      <w:tr w:rsidR="00AA5B65" w:rsidRPr="00EC2901" w:rsidTr="00C66ED5">
        <w:trPr>
          <w:cantSplit/>
          <w:trHeight w:val="680"/>
        </w:trPr>
        <w:tc>
          <w:tcPr>
            <w:tcW w:w="1387" w:type="pct"/>
          </w:tcPr>
          <w:p w:rsidR="00AA5B65" w:rsidRPr="00EC2901" w:rsidRDefault="00AA5B65" w:rsidP="00092D71"/>
        </w:tc>
        <w:tc>
          <w:tcPr>
            <w:tcW w:w="1142" w:type="pct"/>
            <w:gridSpan w:val="4"/>
          </w:tcPr>
          <w:p w:rsidR="00AA5B65" w:rsidRPr="00EC2901" w:rsidRDefault="00AA5B65" w:rsidP="00092D71">
            <w:r w:rsidRPr="00EC2901">
              <w:t>Selection</w:t>
            </w:r>
          </w:p>
        </w:tc>
        <w:tc>
          <w:tcPr>
            <w:tcW w:w="941" w:type="pct"/>
          </w:tcPr>
          <w:p w:rsidR="00AA5B65" w:rsidRPr="00EC2901" w:rsidRDefault="00AA5B65" w:rsidP="00092D71">
            <w:r w:rsidRPr="00EC2901">
              <w:t>Comparability</w:t>
            </w:r>
          </w:p>
        </w:tc>
        <w:tc>
          <w:tcPr>
            <w:tcW w:w="891" w:type="pct"/>
            <w:gridSpan w:val="3"/>
          </w:tcPr>
          <w:p w:rsidR="00AA5B65" w:rsidRPr="00EC2901" w:rsidRDefault="00AA5B65" w:rsidP="00092D71">
            <w:r w:rsidRPr="00EC2901">
              <w:t>Outcome</w:t>
            </w:r>
          </w:p>
        </w:tc>
        <w:tc>
          <w:tcPr>
            <w:tcW w:w="639" w:type="pct"/>
          </w:tcPr>
          <w:p w:rsidR="00AA5B65" w:rsidRPr="00EC2901" w:rsidRDefault="00AA5B65" w:rsidP="00092D71">
            <w:r w:rsidRPr="00EC2901">
              <w:t>Total score</w:t>
            </w:r>
          </w:p>
        </w:tc>
      </w:tr>
      <w:tr w:rsidR="00AA5B65" w:rsidRPr="00EC2901" w:rsidTr="00C66ED5">
        <w:trPr>
          <w:cantSplit/>
          <w:trHeight w:val="680"/>
        </w:trPr>
        <w:tc>
          <w:tcPr>
            <w:tcW w:w="1387" w:type="pct"/>
          </w:tcPr>
          <w:p w:rsidR="00AA5B65" w:rsidRPr="00EC2901" w:rsidRDefault="00AA5B65" w:rsidP="00092D71">
            <w:proofErr w:type="spellStart"/>
            <w:r w:rsidRPr="00EC2901">
              <w:t>Pettersson</w:t>
            </w:r>
            <w:proofErr w:type="spellEnd"/>
            <w:r w:rsidRPr="00EC2901">
              <w:t>[9]</w:t>
            </w:r>
          </w:p>
          <w:p w:rsidR="00AA5B65" w:rsidRPr="00EC2901" w:rsidRDefault="00AA5B65" w:rsidP="00092D71">
            <w:r w:rsidRPr="00EC2901">
              <w:t>(1992, Finland)</w:t>
            </w:r>
          </w:p>
        </w:tc>
        <w:tc>
          <w:tcPr>
            <w:tcW w:w="312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302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86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42" w:type="pct"/>
          </w:tcPr>
          <w:p w:rsidR="00AA5B65" w:rsidRPr="00EC2901" w:rsidRDefault="00AA5B65" w:rsidP="00092D71">
            <w:r w:rsidRPr="00EC2901">
              <w:t>0</w:t>
            </w:r>
          </w:p>
        </w:tc>
        <w:tc>
          <w:tcPr>
            <w:tcW w:w="941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300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96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95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639" w:type="pct"/>
          </w:tcPr>
          <w:p w:rsidR="00AA5B65" w:rsidRPr="00EC2901" w:rsidRDefault="00AA5B65" w:rsidP="00092D71">
            <w:r w:rsidRPr="00EC2901">
              <w:t>7</w:t>
            </w:r>
          </w:p>
        </w:tc>
      </w:tr>
      <w:tr w:rsidR="00AA5B65" w:rsidRPr="00EC2901" w:rsidTr="00C66ED5">
        <w:trPr>
          <w:cantSplit/>
          <w:trHeight w:val="680"/>
        </w:trPr>
        <w:tc>
          <w:tcPr>
            <w:tcW w:w="1387" w:type="pct"/>
          </w:tcPr>
          <w:p w:rsidR="00AA5B65" w:rsidRPr="00EC2901" w:rsidRDefault="00AA5B65" w:rsidP="00092D71">
            <w:pPr>
              <w:pStyle w:val="Default"/>
              <w:rPr>
                <w:rFonts w:ascii="Times New Roman" w:hAnsi="Times New Roman" w:cs="Times New Roman"/>
              </w:rPr>
            </w:pPr>
            <w:r w:rsidRPr="00EC2901">
              <w:rPr>
                <w:rFonts w:ascii="Times New Roman" w:hAnsi="Times New Roman" w:cs="Times New Roman"/>
              </w:rPr>
              <w:t xml:space="preserve">Sweeney[10] </w:t>
            </w:r>
          </w:p>
          <w:p w:rsidR="00AA5B65" w:rsidRPr="00EC2901" w:rsidRDefault="00AA5B65" w:rsidP="00092D71">
            <w:r w:rsidRPr="00EC2901">
              <w:t xml:space="preserve">(1995, USA </w:t>
            </w:r>
          </w:p>
        </w:tc>
        <w:tc>
          <w:tcPr>
            <w:tcW w:w="312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302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86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42" w:type="pct"/>
          </w:tcPr>
          <w:p w:rsidR="00AA5B65" w:rsidRPr="00EC2901" w:rsidRDefault="00AA5B65" w:rsidP="00092D71">
            <w:r w:rsidRPr="00EC2901">
              <w:t>0</w:t>
            </w:r>
          </w:p>
        </w:tc>
        <w:tc>
          <w:tcPr>
            <w:tcW w:w="941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300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96" w:type="pct"/>
          </w:tcPr>
          <w:p w:rsidR="00AA5B65" w:rsidRPr="00EC2901" w:rsidRDefault="00AA5B65" w:rsidP="00092D71">
            <w:r w:rsidRPr="00EC2901">
              <w:t>0</w:t>
            </w:r>
          </w:p>
        </w:tc>
        <w:tc>
          <w:tcPr>
            <w:tcW w:w="295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639" w:type="pct"/>
          </w:tcPr>
          <w:p w:rsidR="00AA5B65" w:rsidRPr="00EC2901" w:rsidRDefault="00AA5B65" w:rsidP="00092D71">
            <w:r w:rsidRPr="00EC2901">
              <w:t>6</w:t>
            </w:r>
          </w:p>
        </w:tc>
      </w:tr>
      <w:tr w:rsidR="00AA5B65" w:rsidRPr="00EC2901" w:rsidTr="00C66ED5">
        <w:trPr>
          <w:cantSplit/>
          <w:trHeight w:val="680"/>
        </w:trPr>
        <w:tc>
          <w:tcPr>
            <w:tcW w:w="1387" w:type="pct"/>
          </w:tcPr>
          <w:p w:rsidR="00AA5B65" w:rsidRPr="00EC2901" w:rsidRDefault="00AA5B65" w:rsidP="00092D71">
            <w:pPr>
              <w:pStyle w:val="Default"/>
              <w:rPr>
                <w:rFonts w:ascii="Times New Roman" w:hAnsi="Times New Roman" w:cs="Times New Roman"/>
              </w:rPr>
            </w:pPr>
            <w:r w:rsidRPr="00EC2901">
              <w:rPr>
                <w:rFonts w:ascii="Times New Roman" w:hAnsi="Times New Roman" w:cs="Times New Roman"/>
              </w:rPr>
              <w:t>Abu-</w:t>
            </w:r>
            <w:proofErr w:type="spellStart"/>
            <w:r w:rsidRPr="00EC2901">
              <w:rPr>
                <w:rFonts w:ascii="Times New Roman" w:hAnsi="Times New Roman" w:cs="Times New Roman"/>
              </w:rPr>
              <w:t>Shakra</w:t>
            </w:r>
            <w:proofErr w:type="spellEnd"/>
            <w:r w:rsidRPr="00EC2901">
              <w:rPr>
                <w:rFonts w:ascii="Times New Roman" w:hAnsi="Times New Roman" w:cs="Times New Roman"/>
              </w:rPr>
              <w:t xml:space="preserve">[11] </w:t>
            </w:r>
          </w:p>
          <w:p w:rsidR="00AA5B65" w:rsidRPr="00EC2901" w:rsidRDefault="00AA5B65" w:rsidP="00092D71">
            <w:r w:rsidRPr="00EC2901">
              <w:t xml:space="preserve">(1996, Canada) </w:t>
            </w:r>
          </w:p>
        </w:tc>
        <w:tc>
          <w:tcPr>
            <w:tcW w:w="312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302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86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42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941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300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96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95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639" w:type="pct"/>
          </w:tcPr>
          <w:p w:rsidR="00AA5B65" w:rsidRPr="00EC2901" w:rsidRDefault="00AA5B65" w:rsidP="00092D71">
            <w:r w:rsidRPr="00EC2901">
              <w:t>8</w:t>
            </w:r>
          </w:p>
        </w:tc>
      </w:tr>
      <w:tr w:rsidR="00AA5B65" w:rsidRPr="00EC2901" w:rsidTr="00C66ED5">
        <w:trPr>
          <w:cantSplit/>
          <w:trHeight w:val="680"/>
        </w:trPr>
        <w:tc>
          <w:tcPr>
            <w:tcW w:w="1387" w:type="pct"/>
          </w:tcPr>
          <w:p w:rsidR="00AA5B65" w:rsidRPr="00EC2901" w:rsidRDefault="00AA5B65" w:rsidP="00092D71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EC2901">
              <w:rPr>
                <w:rFonts w:ascii="Times New Roman" w:hAnsi="Times New Roman" w:cs="Times New Roman"/>
              </w:rPr>
              <w:t>Mellemkjaer</w:t>
            </w:r>
            <w:proofErr w:type="spellEnd"/>
            <w:r w:rsidRPr="00EC2901">
              <w:rPr>
                <w:rFonts w:ascii="Times New Roman" w:hAnsi="Times New Roman" w:cs="Times New Roman"/>
              </w:rPr>
              <w:t xml:space="preserve"> </w:t>
            </w:r>
          </w:p>
          <w:p w:rsidR="00AA5B65" w:rsidRPr="00EC2901" w:rsidRDefault="00AA5B65" w:rsidP="00092D71">
            <w:pPr>
              <w:pStyle w:val="Default"/>
              <w:rPr>
                <w:rFonts w:ascii="Times New Roman" w:hAnsi="Times New Roman" w:cs="Times New Roman"/>
              </w:rPr>
            </w:pPr>
            <w:r w:rsidRPr="00EC2901">
              <w:rPr>
                <w:rFonts w:ascii="Times New Roman" w:hAnsi="Times New Roman" w:cs="Times New Roman"/>
              </w:rPr>
              <w:t xml:space="preserve">[12] (1997 </w:t>
            </w:r>
          </w:p>
          <w:p w:rsidR="00AA5B65" w:rsidRPr="00EC2901" w:rsidRDefault="00AA5B65" w:rsidP="00092D71">
            <w:r w:rsidRPr="00EC2901">
              <w:t xml:space="preserve">, Denmark) </w:t>
            </w:r>
          </w:p>
        </w:tc>
        <w:tc>
          <w:tcPr>
            <w:tcW w:w="312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302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86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42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941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300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96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95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639" w:type="pct"/>
          </w:tcPr>
          <w:p w:rsidR="00AA5B65" w:rsidRPr="00EC2901" w:rsidRDefault="00AA5B65" w:rsidP="00092D71">
            <w:r w:rsidRPr="00EC2901">
              <w:t>8</w:t>
            </w:r>
          </w:p>
        </w:tc>
      </w:tr>
      <w:tr w:rsidR="00AA5B65" w:rsidRPr="00EC2901" w:rsidTr="00C66ED5">
        <w:trPr>
          <w:cantSplit/>
          <w:trHeight w:val="680"/>
        </w:trPr>
        <w:tc>
          <w:tcPr>
            <w:tcW w:w="1387" w:type="pct"/>
          </w:tcPr>
          <w:p w:rsidR="00AA5B65" w:rsidRPr="00EC2901" w:rsidRDefault="00AA5B65" w:rsidP="00092D71">
            <w:pPr>
              <w:pStyle w:val="Default"/>
              <w:rPr>
                <w:rFonts w:ascii="Times New Roman" w:hAnsi="Times New Roman" w:cs="Times New Roman"/>
              </w:rPr>
            </w:pPr>
            <w:r w:rsidRPr="00EC2901">
              <w:rPr>
                <w:rFonts w:ascii="Times New Roman" w:hAnsi="Times New Roman" w:cs="Times New Roman"/>
              </w:rPr>
              <w:t xml:space="preserve">Ramsey-Goldman[13] </w:t>
            </w:r>
          </w:p>
          <w:p w:rsidR="00AA5B65" w:rsidRPr="00EC2901" w:rsidRDefault="00AA5B65" w:rsidP="00092D71">
            <w:r w:rsidRPr="00EC2901">
              <w:t xml:space="preserve">(1998, USA) </w:t>
            </w:r>
          </w:p>
        </w:tc>
        <w:tc>
          <w:tcPr>
            <w:tcW w:w="312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302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86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42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941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300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96" w:type="pct"/>
          </w:tcPr>
          <w:p w:rsidR="00AA5B65" w:rsidRPr="00EC2901" w:rsidRDefault="00AA5B65" w:rsidP="00092D71">
            <w:r w:rsidRPr="00EC2901">
              <w:t>0</w:t>
            </w:r>
          </w:p>
        </w:tc>
        <w:tc>
          <w:tcPr>
            <w:tcW w:w="295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639" w:type="pct"/>
          </w:tcPr>
          <w:p w:rsidR="00AA5B65" w:rsidRPr="00EC2901" w:rsidRDefault="00AA5B65" w:rsidP="00092D71">
            <w:r w:rsidRPr="00EC2901">
              <w:t>7</w:t>
            </w:r>
          </w:p>
        </w:tc>
      </w:tr>
      <w:tr w:rsidR="00AA5B65" w:rsidRPr="00EC2901" w:rsidTr="00C66ED5">
        <w:trPr>
          <w:cantSplit/>
          <w:trHeight w:val="680"/>
        </w:trPr>
        <w:tc>
          <w:tcPr>
            <w:tcW w:w="1387" w:type="pct"/>
          </w:tcPr>
          <w:p w:rsidR="00AA5B65" w:rsidRPr="00EC2901" w:rsidRDefault="00AA5B65" w:rsidP="00092D71">
            <w:pPr>
              <w:pStyle w:val="Default"/>
              <w:rPr>
                <w:rFonts w:ascii="Times New Roman" w:hAnsi="Times New Roman" w:cs="Times New Roman"/>
              </w:rPr>
            </w:pPr>
            <w:r w:rsidRPr="00EC2901">
              <w:rPr>
                <w:rFonts w:ascii="Times New Roman" w:hAnsi="Times New Roman" w:cs="Times New Roman"/>
              </w:rPr>
              <w:t xml:space="preserve">Sultan[14] </w:t>
            </w:r>
          </w:p>
          <w:p w:rsidR="00AA5B65" w:rsidRPr="00EC2901" w:rsidRDefault="00AA5B65" w:rsidP="00092D71">
            <w:r w:rsidRPr="00EC2901">
              <w:t xml:space="preserve">(2000, UK) </w:t>
            </w:r>
          </w:p>
        </w:tc>
        <w:tc>
          <w:tcPr>
            <w:tcW w:w="312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302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86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42" w:type="pct"/>
          </w:tcPr>
          <w:p w:rsidR="00AA5B65" w:rsidRPr="00EC2901" w:rsidRDefault="00AA5B65" w:rsidP="00092D71">
            <w:r w:rsidRPr="00EC2901">
              <w:t>0</w:t>
            </w:r>
          </w:p>
        </w:tc>
        <w:tc>
          <w:tcPr>
            <w:tcW w:w="941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300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96" w:type="pct"/>
          </w:tcPr>
          <w:p w:rsidR="00AA5B65" w:rsidRPr="00EC2901" w:rsidRDefault="00AA5B65" w:rsidP="00092D71">
            <w:r w:rsidRPr="00EC2901">
              <w:t>0</w:t>
            </w:r>
          </w:p>
        </w:tc>
        <w:tc>
          <w:tcPr>
            <w:tcW w:w="295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639" w:type="pct"/>
          </w:tcPr>
          <w:p w:rsidR="00AA5B65" w:rsidRPr="00EC2901" w:rsidRDefault="00AA5B65" w:rsidP="00092D71">
            <w:r w:rsidRPr="00EC2901">
              <w:t>6</w:t>
            </w:r>
          </w:p>
        </w:tc>
      </w:tr>
      <w:tr w:rsidR="00AA5B65" w:rsidRPr="00EC2901" w:rsidTr="00C66ED5">
        <w:trPr>
          <w:cantSplit/>
          <w:trHeight w:val="680"/>
        </w:trPr>
        <w:tc>
          <w:tcPr>
            <w:tcW w:w="1387" w:type="pct"/>
          </w:tcPr>
          <w:p w:rsidR="00AA5B65" w:rsidRPr="00EC2901" w:rsidRDefault="00AA5B65" w:rsidP="00092D71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EC2901">
              <w:rPr>
                <w:rFonts w:ascii="Times New Roman" w:hAnsi="Times New Roman" w:cs="Times New Roman"/>
              </w:rPr>
              <w:t>Cibere</w:t>
            </w:r>
            <w:proofErr w:type="spellEnd"/>
            <w:r w:rsidRPr="00EC2901">
              <w:rPr>
                <w:rFonts w:ascii="Times New Roman" w:hAnsi="Times New Roman" w:cs="Times New Roman"/>
              </w:rPr>
              <w:t xml:space="preserve">[15] </w:t>
            </w:r>
          </w:p>
          <w:p w:rsidR="00AA5B65" w:rsidRPr="00EC2901" w:rsidRDefault="00AA5B65" w:rsidP="00092D71">
            <w:r w:rsidRPr="00EC2901">
              <w:t xml:space="preserve">(2001, Canada) </w:t>
            </w:r>
          </w:p>
        </w:tc>
        <w:tc>
          <w:tcPr>
            <w:tcW w:w="312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302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86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42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941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300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96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95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639" w:type="pct"/>
          </w:tcPr>
          <w:p w:rsidR="00AA5B65" w:rsidRPr="00EC2901" w:rsidRDefault="00AA5B65" w:rsidP="00092D71">
            <w:r w:rsidRPr="00EC2901">
              <w:t>8</w:t>
            </w:r>
          </w:p>
        </w:tc>
      </w:tr>
      <w:tr w:rsidR="00AA5B65" w:rsidRPr="00EC2901" w:rsidTr="00C66ED5">
        <w:trPr>
          <w:cantSplit/>
          <w:trHeight w:val="680"/>
        </w:trPr>
        <w:tc>
          <w:tcPr>
            <w:tcW w:w="1387" w:type="pct"/>
          </w:tcPr>
          <w:p w:rsidR="00AA5B65" w:rsidRPr="00EC2901" w:rsidRDefault="00AA5B65" w:rsidP="00092D71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EC2901">
              <w:rPr>
                <w:rFonts w:ascii="Times New Roman" w:hAnsi="Times New Roman" w:cs="Times New Roman"/>
              </w:rPr>
              <w:t>Nived</w:t>
            </w:r>
            <w:proofErr w:type="spellEnd"/>
            <w:r w:rsidRPr="00EC2901">
              <w:rPr>
                <w:rFonts w:ascii="Times New Roman" w:hAnsi="Times New Roman" w:cs="Times New Roman"/>
              </w:rPr>
              <w:t xml:space="preserve">[16] </w:t>
            </w:r>
          </w:p>
          <w:p w:rsidR="00AA5B65" w:rsidRPr="00EC2901" w:rsidRDefault="00AA5B65" w:rsidP="00092D71">
            <w:r w:rsidRPr="00EC2901">
              <w:t xml:space="preserve">(2001, </w:t>
            </w:r>
            <w:proofErr w:type="spellStart"/>
            <w:r w:rsidRPr="00EC2901">
              <w:t>Swenden</w:t>
            </w:r>
            <w:proofErr w:type="spellEnd"/>
            <w:r w:rsidRPr="00EC2901">
              <w:t xml:space="preserve">) </w:t>
            </w:r>
          </w:p>
        </w:tc>
        <w:tc>
          <w:tcPr>
            <w:tcW w:w="312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302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86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42" w:type="pct"/>
          </w:tcPr>
          <w:p w:rsidR="00AA5B65" w:rsidRPr="00EC2901" w:rsidRDefault="00AA5B65" w:rsidP="00092D71">
            <w:r w:rsidRPr="00EC2901">
              <w:t>0</w:t>
            </w:r>
          </w:p>
        </w:tc>
        <w:tc>
          <w:tcPr>
            <w:tcW w:w="941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300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96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95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639" w:type="pct"/>
          </w:tcPr>
          <w:p w:rsidR="00AA5B65" w:rsidRPr="00EC2901" w:rsidRDefault="00AA5B65" w:rsidP="00092D71">
            <w:r w:rsidRPr="00EC2901">
              <w:t>7</w:t>
            </w:r>
          </w:p>
        </w:tc>
      </w:tr>
      <w:tr w:rsidR="00AA5B65" w:rsidRPr="00EC2901" w:rsidTr="00C66ED5">
        <w:trPr>
          <w:cantSplit/>
          <w:trHeight w:val="680"/>
        </w:trPr>
        <w:tc>
          <w:tcPr>
            <w:tcW w:w="1387" w:type="pct"/>
          </w:tcPr>
          <w:p w:rsidR="00AA5B65" w:rsidRPr="00EC2901" w:rsidRDefault="00AA5B65" w:rsidP="00092D71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EC2901">
              <w:rPr>
                <w:rFonts w:ascii="Times New Roman" w:hAnsi="Times New Roman" w:cs="Times New Roman"/>
              </w:rPr>
              <w:t>Bjornadal</w:t>
            </w:r>
            <w:proofErr w:type="spellEnd"/>
            <w:r w:rsidRPr="00EC2901">
              <w:rPr>
                <w:rFonts w:ascii="Times New Roman" w:hAnsi="Times New Roman" w:cs="Times New Roman"/>
              </w:rPr>
              <w:t xml:space="preserve">[17] </w:t>
            </w:r>
          </w:p>
          <w:p w:rsidR="00AA5B65" w:rsidRPr="00EC2901" w:rsidRDefault="00AA5B65" w:rsidP="00092D71">
            <w:r w:rsidRPr="00EC2901">
              <w:t xml:space="preserve">(2002, </w:t>
            </w:r>
            <w:proofErr w:type="spellStart"/>
            <w:r w:rsidRPr="00EC2901">
              <w:t>Swenden</w:t>
            </w:r>
            <w:proofErr w:type="spellEnd"/>
            <w:r w:rsidRPr="00EC2901">
              <w:t xml:space="preserve">) </w:t>
            </w:r>
          </w:p>
        </w:tc>
        <w:tc>
          <w:tcPr>
            <w:tcW w:w="312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302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86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42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941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300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96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95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639" w:type="pct"/>
          </w:tcPr>
          <w:p w:rsidR="00AA5B65" w:rsidRPr="00EC2901" w:rsidRDefault="00AA5B65" w:rsidP="00092D71">
            <w:r w:rsidRPr="00EC2901">
              <w:t>8</w:t>
            </w:r>
          </w:p>
        </w:tc>
      </w:tr>
      <w:tr w:rsidR="00AA5B65" w:rsidRPr="00EC2901" w:rsidTr="00C66ED5">
        <w:trPr>
          <w:cantSplit/>
          <w:trHeight w:val="680"/>
        </w:trPr>
        <w:tc>
          <w:tcPr>
            <w:tcW w:w="1387" w:type="pct"/>
          </w:tcPr>
          <w:p w:rsidR="00AA5B65" w:rsidRPr="00EC2901" w:rsidRDefault="00AA5B65" w:rsidP="00092D71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EC2901">
              <w:rPr>
                <w:rFonts w:ascii="Times New Roman" w:hAnsi="Times New Roman" w:cs="Times New Roman"/>
              </w:rPr>
              <w:t>Ragnarsson</w:t>
            </w:r>
            <w:proofErr w:type="spellEnd"/>
            <w:r w:rsidRPr="00EC2901">
              <w:rPr>
                <w:rFonts w:ascii="Times New Roman" w:hAnsi="Times New Roman" w:cs="Times New Roman"/>
              </w:rPr>
              <w:t xml:space="preserve">[18] </w:t>
            </w:r>
          </w:p>
          <w:p w:rsidR="00AA5B65" w:rsidRPr="00EC2901" w:rsidRDefault="00AA5B65" w:rsidP="00092D71">
            <w:r w:rsidRPr="00EC2901">
              <w:t xml:space="preserve">(2003, Iceland) </w:t>
            </w:r>
          </w:p>
        </w:tc>
        <w:tc>
          <w:tcPr>
            <w:tcW w:w="312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302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86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42" w:type="pct"/>
          </w:tcPr>
          <w:p w:rsidR="00AA5B65" w:rsidRPr="00EC2901" w:rsidRDefault="00AA5B65" w:rsidP="00092D71">
            <w:r w:rsidRPr="00EC2901">
              <w:t>0</w:t>
            </w:r>
          </w:p>
        </w:tc>
        <w:tc>
          <w:tcPr>
            <w:tcW w:w="941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300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96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95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639" w:type="pct"/>
          </w:tcPr>
          <w:p w:rsidR="00AA5B65" w:rsidRPr="00EC2901" w:rsidRDefault="00AA5B65" w:rsidP="00092D71">
            <w:r w:rsidRPr="00EC2901">
              <w:t>7</w:t>
            </w:r>
          </w:p>
        </w:tc>
      </w:tr>
      <w:tr w:rsidR="00AA5B65" w:rsidRPr="00EC2901" w:rsidTr="00C66ED5">
        <w:trPr>
          <w:cantSplit/>
          <w:trHeight w:val="680"/>
        </w:trPr>
        <w:tc>
          <w:tcPr>
            <w:tcW w:w="1387" w:type="pct"/>
          </w:tcPr>
          <w:p w:rsidR="00AA5B65" w:rsidRPr="00EC2901" w:rsidRDefault="00AA5B65" w:rsidP="00092D71">
            <w:pPr>
              <w:pStyle w:val="Default"/>
              <w:rPr>
                <w:rFonts w:ascii="Times New Roman" w:hAnsi="Times New Roman" w:cs="Times New Roman"/>
              </w:rPr>
            </w:pPr>
            <w:r w:rsidRPr="00EC2901">
              <w:rPr>
                <w:rFonts w:ascii="Times New Roman" w:hAnsi="Times New Roman" w:cs="Times New Roman"/>
              </w:rPr>
              <w:t xml:space="preserve">Chun[19] </w:t>
            </w:r>
          </w:p>
          <w:p w:rsidR="00AA5B65" w:rsidRPr="00EC2901" w:rsidRDefault="00AA5B65" w:rsidP="00092D71">
            <w:r w:rsidRPr="00EC2901">
              <w:t xml:space="preserve">(2005, Korea) </w:t>
            </w:r>
          </w:p>
        </w:tc>
        <w:tc>
          <w:tcPr>
            <w:tcW w:w="312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302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86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42" w:type="pct"/>
          </w:tcPr>
          <w:p w:rsidR="00AA5B65" w:rsidRPr="00EC2901" w:rsidRDefault="00AA5B65" w:rsidP="00092D71">
            <w:r w:rsidRPr="00EC2901">
              <w:t>0</w:t>
            </w:r>
          </w:p>
        </w:tc>
        <w:tc>
          <w:tcPr>
            <w:tcW w:w="941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300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96" w:type="pct"/>
          </w:tcPr>
          <w:p w:rsidR="00AA5B65" w:rsidRPr="00EC2901" w:rsidRDefault="00AA5B65" w:rsidP="00092D71">
            <w:r w:rsidRPr="00EC2901">
              <w:t>0</w:t>
            </w:r>
          </w:p>
        </w:tc>
        <w:tc>
          <w:tcPr>
            <w:tcW w:w="295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639" w:type="pct"/>
          </w:tcPr>
          <w:p w:rsidR="00AA5B65" w:rsidRPr="00EC2901" w:rsidRDefault="00AA5B65" w:rsidP="00092D71">
            <w:r w:rsidRPr="00EC2901">
              <w:t>6</w:t>
            </w:r>
          </w:p>
        </w:tc>
      </w:tr>
      <w:tr w:rsidR="00AA5B65" w:rsidRPr="00EC2901" w:rsidTr="00C66ED5">
        <w:trPr>
          <w:cantSplit/>
          <w:trHeight w:val="680"/>
        </w:trPr>
        <w:tc>
          <w:tcPr>
            <w:tcW w:w="1387" w:type="pct"/>
          </w:tcPr>
          <w:p w:rsidR="00AA5B65" w:rsidRPr="00EC2901" w:rsidRDefault="00AA5B65" w:rsidP="00092D71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EC2901">
              <w:rPr>
                <w:rFonts w:ascii="Times New Roman" w:hAnsi="Times New Roman" w:cs="Times New Roman"/>
              </w:rPr>
              <w:t>Tarr</w:t>
            </w:r>
            <w:proofErr w:type="spellEnd"/>
            <w:r w:rsidRPr="00EC2901">
              <w:rPr>
                <w:rFonts w:ascii="Times New Roman" w:hAnsi="Times New Roman" w:cs="Times New Roman"/>
              </w:rPr>
              <w:t xml:space="preserve">[20] </w:t>
            </w:r>
          </w:p>
          <w:p w:rsidR="00AA5B65" w:rsidRPr="00EC2901" w:rsidRDefault="00AA5B65" w:rsidP="00092D71">
            <w:r w:rsidRPr="00EC2901">
              <w:t xml:space="preserve">(2007, Hungary) </w:t>
            </w:r>
          </w:p>
        </w:tc>
        <w:tc>
          <w:tcPr>
            <w:tcW w:w="312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302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86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42" w:type="pct"/>
          </w:tcPr>
          <w:p w:rsidR="00AA5B65" w:rsidRPr="00EC2901" w:rsidRDefault="00AA5B65" w:rsidP="00092D71">
            <w:r w:rsidRPr="00EC2901">
              <w:t>0</w:t>
            </w:r>
          </w:p>
        </w:tc>
        <w:tc>
          <w:tcPr>
            <w:tcW w:w="941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300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96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95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639" w:type="pct"/>
          </w:tcPr>
          <w:p w:rsidR="00AA5B65" w:rsidRPr="00EC2901" w:rsidRDefault="00AA5B65" w:rsidP="00092D71">
            <w:r w:rsidRPr="00EC2901">
              <w:t>7</w:t>
            </w:r>
          </w:p>
        </w:tc>
      </w:tr>
      <w:tr w:rsidR="00AA5B65" w:rsidRPr="00EC2901" w:rsidTr="00C66ED5">
        <w:trPr>
          <w:cantSplit/>
          <w:trHeight w:val="680"/>
        </w:trPr>
        <w:tc>
          <w:tcPr>
            <w:tcW w:w="1387" w:type="pct"/>
          </w:tcPr>
          <w:p w:rsidR="00AA5B65" w:rsidRPr="00EC2901" w:rsidRDefault="00AA5B65" w:rsidP="00092D71">
            <w:pPr>
              <w:pStyle w:val="Default"/>
              <w:rPr>
                <w:rFonts w:ascii="Times New Roman" w:hAnsi="Times New Roman" w:cs="Times New Roman"/>
              </w:rPr>
            </w:pPr>
            <w:r w:rsidRPr="00EC2901">
              <w:rPr>
                <w:rFonts w:ascii="Times New Roman" w:hAnsi="Times New Roman" w:cs="Times New Roman"/>
              </w:rPr>
              <w:t xml:space="preserve">Parikh-Patel[21] </w:t>
            </w:r>
          </w:p>
          <w:p w:rsidR="00AA5B65" w:rsidRPr="00EC2901" w:rsidRDefault="00AA5B65" w:rsidP="00092D71">
            <w:r w:rsidRPr="00EC2901">
              <w:t xml:space="preserve">(2008, USA) </w:t>
            </w:r>
          </w:p>
        </w:tc>
        <w:tc>
          <w:tcPr>
            <w:tcW w:w="312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302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86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42" w:type="pct"/>
          </w:tcPr>
          <w:p w:rsidR="00AA5B65" w:rsidRPr="00EC2901" w:rsidRDefault="00AA5B65" w:rsidP="00092D71">
            <w:r w:rsidRPr="00EC2901">
              <w:t>0</w:t>
            </w:r>
          </w:p>
        </w:tc>
        <w:tc>
          <w:tcPr>
            <w:tcW w:w="941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300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96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95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639" w:type="pct"/>
          </w:tcPr>
          <w:p w:rsidR="00AA5B65" w:rsidRPr="00EC2901" w:rsidRDefault="00AA5B65" w:rsidP="00092D71">
            <w:r w:rsidRPr="00EC2901">
              <w:t>7</w:t>
            </w:r>
          </w:p>
        </w:tc>
      </w:tr>
      <w:tr w:rsidR="00AA5B65" w:rsidRPr="00EC2901" w:rsidTr="00C66ED5">
        <w:trPr>
          <w:cantSplit/>
          <w:trHeight w:val="680"/>
        </w:trPr>
        <w:tc>
          <w:tcPr>
            <w:tcW w:w="1387" w:type="pct"/>
          </w:tcPr>
          <w:p w:rsidR="00AA5B65" w:rsidRPr="00EC2901" w:rsidRDefault="00AA5B65" w:rsidP="00092D71">
            <w:pPr>
              <w:pStyle w:val="Default"/>
              <w:rPr>
                <w:rFonts w:ascii="Times New Roman" w:hAnsi="Times New Roman" w:cs="Times New Roman"/>
              </w:rPr>
            </w:pPr>
            <w:r w:rsidRPr="00EC2901">
              <w:rPr>
                <w:rFonts w:ascii="Times New Roman" w:hAnsi="Times New Roman" w:cs="Times New Roman"/>
              </w:rPr>
              <w:t xml:space="preserve">Kang[22] </w:t>
            </w:r>
          </w:p>
          <w:p w:rsidR="00AA5B65" w:rsidRPr="00EC2901" w:rsidRDefault="00AA5B65" w:rsidP="00092D71">
            <w:r w:rsidRPr="00EC2901">
              <w:t xml:space="preserve">(2010, Korea) </w:t>
            </w:r>
          </w:p>
        </w:tc>
        <w:tc>
          <w:tcPr>
            <w:tcW w:w="312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302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86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42" w:type="pct"/>
          </w:tcPr>
          <w:p w:rsidR="00AA5B65" w:rsidRPr="00EC2901" w:rsidRDefault="00AA5B65" w:rsidP="00092D71">
            <w:r w:rsidRPr="00EC2901">
              <w:t>0</w:t>
            </w:r>
          </w:p>
        </w:tc>
        <w:tc>
          <w:tcPr>
            <w:tcW w:w="941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300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96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95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639" w:type="pct"/>
          </w:tcPr>
          <w:p w:rsidR="00AA5B65" w:rsidRPr="00EC2901" w:rsidRDefault="00AA5B65" w:rsidP="00092D71">
            <w:r w:rsidRPr="00EC2901">
              <w:t>7</w:t>
            </w:r>
          </w:p>
        </w:tc>
      </w:tr>
      <w:tr w:rsidR="00AA5B65" w:rsidRPr="00EC2901" w:rsidTr="00C66ED5">
        <w:trPr>
          <w:cantSplit/>
          <w:trHeight w:val="680"/>
        </w:trPr>
        <w:tc>
          <w:tcPr>
            <w:tcW w:w="1387" w:type="pct"/>
          </w:tcPr>
          <w:p w:rsidR="00AA5B65" w:rsidRPr="00EC2901" w:rsidRDefault="00AA5B65" w:rsidP="00092D71">
            <w:pPr>
              <w:pStyle w:val="Default"/>
              <w:rPr>
                <w:rFonts w:ascii="Times New Roman" w:hAnsi="Times New Roman" w:cs="Times New Roman"/>
              </w:rPr>
            </w:pPr>
            <w:r w:rsidRPr="00EC2901">
              <w:rPr>
                <w:rFonts w:ascii="Times New Roman" w:hAnsi="Times New Roman" w:cs="Times New Roman"/>
              </w:rPr>
              <w:t xml:space="preserve">Dreyer[23] </w:t>
            </w:r>
          </w:p>
          <w:p w:rsidR="00AA5B65" w:rsidRPr="00EC2901" w:rsidRDefault="00AA5B65" w:rsidP="00092D71">
            <w:r w:rsidRPr="00EC2901">
              <w:t xml:space="preserve">(2011, Denmark) </w:t>
            </w:r>
          </w:p>
        </w:tc>
        <w:tc>
          <w:tcPr>
            <w:tcW w:w="312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302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86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42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941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300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96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95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639" w:type="pct"/>
          </w:tcPr>
          <w:p w:rsidR="00AA5B65" w:rsidRPr="00EC2901" w:rsidRDefault="00AA5B65" w:rsidP="00092D71">
            <w:r w:rsidRPr="00EC2901">
              <w:t>8</w:t>
            </w:r>
          </w:p>
        </w:tc>
      </w:tr>
      <w:tr w:rsidR="00AA5B65" w:rsidRPr="00EC2901" w:rsidTr="00C66ED5">
        <w:trPr>
          <w:cantSplit/>
          <w:trHeight w:val="680"/>
        </w:trPr>
        <w:tc>
          <w:tcPr>
            <w:tcW w:w="1387" w:type="pct"/>
          </w:tcPr>
          <w:p w:rsidR="00AA5B65" w:rsidRPr="00EC2901" w:rsidRDefault="00AA5B65" w:rsidP="00092D71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EC2901">
              <w:rPr>
                <w:rFonts w:ascii="Times New Roman" w:hAnsi="Times New Roman" w:cs="Times New Roman"/>
              </w:rPr>
              <w:t>Bernatsky</w:t>
            </w:r>
            <w:proofErr w:type="spellEnd"/>
            <w:r w:rsidRPr="00EC2901">
              <w:rPr>
                <w:rFonts w:ascii="Times New Roman" w:hAnsi="Times New Roman" w:cs="Times New Roman"/>
              </w:rPr>
              <w:t xml:space="preserve">[24] </w:t>
            </w:r>
          </w:p>
          <w:p w:rsidR="00AA5B65" w:rsidRPr="00EC2901" w:rsidRDefault="00AA5B65" w:rsidP="00092D71">
            <w:r w:rsidRPr="00EC2901">
              <w:t xml:space="preserve">(2013, Multisite) </w:t>
            </w:r>
          </w:p>
        </w:tc>
        <w:tc>
          <w:tcPr>
            <w:tcW w:w="312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302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86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42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941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300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96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295" w:type="pct"/>
          </w:tcPr>
          <w:p w:rsidR="00AA5B65" w:rsidRPr="00EC2901" w:rsidRDefault="00AA5B65" w:rsidP="00092D71">
            <w:r w:rsidRPr="00EC2901">
              <w:t>1</w:t>
            </w:r>
          </w:p>
        </w:tc>
        <w:tc>
          <w:tcPr>
            <w:tcW w:w="639" w:type="pct"/>
          </w:tcPr>
          <w:p w:rsidR="00AA5B65" w:rsidRPr="00EC2901" w:rsidRDefault="00AA5B65" w:rsidP="00092D71">
            <w:r w:rsidRPr="00EC2901">
              <w:t>8</w:t>
            </w:r>
          </w:p>
        </w:tc>
      </w:tr>
    </w:tbl>
    <w:p w:rsidR="003F6C15" w:rsidRPr="00AA5B65" w:rsidRDefault="003F6C15" w:rsidP="00092D71"/>
    <w:sectPr w:rsidR="003F6C15" w:rsidRPr="00AA5B65" w:rsidSect="003F6C1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12F6D" w:rsidRDefault="00412F6D" w:rsidP="00AA5B65">
      <w:r>
        <w:separator/>
      </w:r>
    </w:p>
  </w:endnote>
  <w:endnote w:type="continuationSeparator" w:id="0">
    <w:p w:rsidR="00412F6D" w:rsidRDefault="00412F6D" w:rsidP="00AA5B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??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D4631" w:rsidRDefault="004D4631">
    <w:pPr>
      <w:pStyle w:val="a7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D4631" w:rsidRDefault="004D4631">
    <w:pPr>
      <w:pStyle w:val="a7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D4631" w:rsidRDefault="004D4631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12F6D" w:rsidRDefault="00412F6D" w:rsidP="00AA5B65">
      <w:r>
        <w:separator/>
      </w:r>
    </w:p>
  </w:footnote>
  <w:footnote w:type="continuationSeparator" w:id="0">
    <w:p w:rsidR="00412F6D" w:rsidRDefault="00412F6D" w:rsidP="00AA5B6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D4631" w:rsidRDefault="004D4631">
    <w:pPr>
      <w:pStyle w:val="a6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A5B65" w:rsidRDefault="00AA5B65" w:rsidP="004D4631">
    <w:pPr>
      <w:pStyle w:val="a6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D4631" w:rsidRDefault="004D4631">
    <w:pPr>
      <w:pStyle w:val="a6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A5B65"/>
    <w:rsid w:val="0000305E"/>
    <w:rsid w:val="00003760"/>
    <w:rsid w:val="00004073"/>
    <w:rsid w:val="00005215"/>
    <w:rsid w:val="000054F0"/>
    <w:rsid w:val="00005C0C"/>
    <w:rsid w:val="00010775"/>
    <w:rsid w:val="00011586"/>
    <w:rsid w:val="00011757"/>
    <w:rsid w:val="00012965"/>
    <w:rsid w:val="00013889"/>
    <w:rsid w:val="0001402C"/>
    <w:rsid w:val="0001515D"/>
    <w:rsid w:val="00017059"/>
    <w:rsid w:val="00021A9B"/>
    <w:rsid w:val="00024485"/>
    <w:rsid w:val="00030598"/>
    <w:rsid w:val="00032205"/>
    <w:rsid w:val="000354F4"/>
    <w:rsid w:val="00044B9B"/>
    <w:rsid w:val="00045870"/>
    <w:rsid w:val="000459FD"/>
    <w:rsid w:val="00046B0C"/>
    <w:rsid w:val="0004773D"/>
    <w:rsid w:val="00050706"/>
    <w:rsid w:val="00052D7C"/>
    <w:rsid w:val="00053D30"/>
    <w:rsid w:val="00055838"/>
    <w:rsid w:val="00055A1D"/>
    <w:rsid w:val="00057144"/>
    <w:rsid w:val="0005736F"/>
    <w:rsid w:val="00057933"/>
    <w:rsid w:val="00061026"/>
    <w:rsid w:val="00061447"/>
    <w:rsid w:val="00064903"/>
    <w:rsid w:val="00065314"/>
    <w:rsid w:val="000655A8"/>
    <w:rsid w:val="00066544"/>
    <w:rsid w:val="000675FE"/>
    <w:rsid w:val="0006773C"/>
    <w:rsid w:val="00070A43"/>
    <w:rsid w:val="00071A3C"/>
    <w:rsid w:val="00071B90"/>
    <w:rsid w:val="000734DE"/>
    <w:rsid w:val="00073B1C"/>
    <w:rsid w:val="000848D7"/>
    <w:rsid w:val="00090598"/>
    <w:rsid w:val="00091860"/>
    <w:rsid w:val="00091FCC"/>
    <w:rsid w:val="0009252B"/>
    <w:rsid w:val="00092D71"/>
    <w:rsid w:val="00095CE7"/>
    <w:rsid w:val="00095ECE"/>
    <w:rsid w:val="000961D7"/>
    <w:rsid w:val="000974E1"/>
    <w:rsid w:val="000A0627"/>
    <w:rsid w:val="000A120A"/>
    <w:rsid w:val="000A1999"/>
    <w:rsid w:val="000A2FA4"/>
    <w:rsid w:val="000A5E78"/>
    <w:rsid w:val="000A7213"/>
    <w:rsid w:val="000B0831"/>
    <w:rsid w:val="000B171F"/>
    <w:rsid w:val="000B219D"/>
    <w:rsid w:val="000B3510"/>
    <w:rsid w:val="000B37DF"/>
    <w:rsid w:val="000B79A1"/>
    <w:rsid w:val="000B7AAA"/>
    <w:rsid w:val="000C0129"/>
    <w:rsid w:val="000C02FD"/>
    <w:rsid w:val="000C0496"/>
    <w:rsid w:val="000C0A5E"/>
    <w:rsid w:val="000C4DAA"/>
    <w:rsid w:val="000C4FCC"/>
    <w:rsid w:val="000C747E"/>
    <w:rsid w:val="000C7AE4"/>
    <w:rsid w:val="000D2177"/>
    <w:rsid w:val="000D2779"/>
    <w:rsid w:val="000D2A09"/>
    <w:rsid w:val="000D3E36"/>
    <w:rsid w:val="000D599D"/>
    <w:rsid w:val="000D67F8"/>
    <w:rsid w:val="000D697B"/>
    <w:rsid w:val="000D6ECE"/>
    <w:rsid w:val="000D7332"/>
    <w:rsid w:val="000E0381"/>
    <w:rsid w:val="000E1C5C"/>
    <w:rsid w:val="000E3E2A"/>
    <w:rsid w:val="000E5B40"/>
    <w:rsid w:val="000E69E0"/>
    <w:rsid w:val="000F16B3"/>
    <w:rsid w:val="000F1AAA"/>
    <w:rsid w:val="000F4032"/>
    <w:rsid w:val="000F55C3"/>
    <w:rsid w:val="001112FC"/>
    <w:rsid w:val="0011255C"/>
    <w:rsid w:val="00112849"/>
    <w:rsid w:val="00112F45"/>
    <w:rsid w:val="00113E65"/>
    <w:rsid w:val="00114864"/>
    <w:rsid w:val="00114968"/>
    <w:rsid w:val="00115EA4"/>
    <w:rsid w:val="00116514"/>
    <w:rsid w:val="00116756"/>
    <w:rsid w:val="001214F4"/>
    <w:rsid w:val="00121ED3"/>
    <w:rsid w:val="0012413C"/>
    <w:rsid w:val="0012481B"/>
    <w:rsid w:val="00125B26"/>
    <w:rsid w:val="00126050"/>
    <w:rsid w:val="00126114"/>
    <w:rsid w:val="0012662F"/>
    <w:rsid w:val="00126E3F"/>
    <w:rsid w:val="001301B2"/>
    <w:rsid w:val="00131650"/>
    <w:rsid w:val="00133E14"/>
    <w:rsid w:val="00135E3A"/>
    <w:rsid w:val="001363F8"/>
    <w:rsid w:val="00137B43"/>
    <w:rsid w:val="00140627"/>
    <w:rsid w:val="0014068D"/>
    <w:rsid w:val="00141078"/>
    <w:rsid w:val="00141343"/>
    <w:rsid w:val="00142372"/>
    <w:rsid w:val="00142E39"/>
    <w:rsid w:val="00143369"/>
    <w:rsid w:val="001439D1"/>
    <w:rsid w:val="00144D90"/>
    <w:rsid w:val="00145708"/>
    <w:rsid w:val="001457AC"/>
    <w:rsid w:val="00145AFF"/>
    <w:rsid w:val="00146D63"/>
    <w:rsid w:val="00147E2E"/>
    <w:rsid w:val="00147FAF"/>
    <w:rsid w:val="00151744"/>
    <w:rsid w:val="00153C33"/>
    <w:rsid w:val="0015485E"/>
    <w:rsid w:val="00155112"/>
    <w:rsid w:val="00155396"/>
    <w:rsid w:val="00156612"/>
    <w:rsid w:val="001573BA"/>
    <w:rsid w:val="001614C0"/>
    <w:rsid w:val="00163B7D"/>
    <w:rsid w:val="00164B75"/>
    <w:rsid w:val="00166B3A"/>
    <w:rsid w:val="00166D0D"/>
    <w:rsid w:val="001672DA"/>
    <w:rsid w:val="00170129"/>
    <w:rsid w:val="001709C9"/>
    <w:rsid w:val="00170A87"/>
    <w:rsid w:val="0017213C"/>
    <w:rsid w:val="0017308C"/>
    <w:rsid w:val="00174AA7"/>
    <w:rsid w:val="00176638"/>
    <w:rsid w:val="00176EE7"/>
    <w:rsid w:val="0017710A"/>
    <w:rsid w:val="00181CE6"/>
    <w:rsid w:val="001863C6"/>
    <w:rsid w:val="00192040"/>
    <w:rsid w:val="001928D9"/>
    <w:rsid w:val="00194299"/>
    <w:rsid w:val="001976B8"/>
    <w:rsid w:val="001A02E7"/>
    <w:rsid w:val="001A14F7"/>
    <w:rsid w:val="001A2236"/>
    <w:rsid w:val="001A4AB2"/>
    <w:rsid w:val="001A57FD"/>
    <w:rsid w:val="001A6078"/>
    <w:rsid w:val="001A7677"/>
    <w:rsid w:val="001B3F06"/>
    <w:rsid w:val="001B4CAA"/>
    <w:rsid w:val="001B4D6C"/>
    <w:rsid w:val="001B5CEA"/>
    <w:rsid w:val="001B6B94"/>
    <w:rsid w:val="001B6BC0"/>
    <w:rsid w:val="001B7CDA"/>
    <w:rsid w:val="001C563A"/>
    <w:rsid w:val="001C5D2B"/>
    <w:rsid w:val="001C673E"/>
    <w:rsid w:val="001C68E8"/>
    <w:rsid w:val="001D0125"/>
    <w:rsid w:val="001D05A8"/>
    <w:rsid w:val="001D210B"/>
    <w:rsid w:val="001D77D0"/>
    <w:rsid w:val="001D7FD2"/>
    <w:rsid w:val="001E19D4"/>
    <w:rsid w:val="001E3606"/>
    <w:rsid w:val="001E6CBE"/>
    <w:rsid w:val="001E7AC3"/>
    <w:rsid w:val="001F1716"/>
    <w:rsid w:val="001F40F7"/>
    <w:rsid w:val="001F66B5"/>
    <w:rsid w:val="001F70EF"/>
    <w:rsid w:val="002010B5"/>
    <w:rsid w:val="00201F7F"/>
    <w:rsid w:val="002042EF"/>
    <w:rsid w:val="00206204"/>
    <w:rsid w:val="00207B43"/>
    <w:rsid w:val="0021055E"/>
    <w:rsid w:val="00211017"/>
    <w:rsid w:val="0021757A"/>
    <w:rsid w:val="002224E7"/>
    <w:rsid w:val="00222B84"/>
    <w:rsid w:val="002234C1"/>
    <w:rsid w:val="002241C0"/>
    <w:rsid w:val="00225924"/>
    <w:rsid w:val="00230C1A"/>
    <w:rsid w:val="00231094"/>
    <w:rsid w:val="00231562"/>
    <w:rsid w:val="00232332"/>
    <w:rsid w:val="002326C3"/>
    <w:rsid w:val="00232F66"/>
    <w:rsid w:val="00234298"/>
    <w:rsid w:val="002350EA"/>
    <w:rsid w:val="00235296"/>
    <w:rsid w:val="00237551"/>
    <w:rsid w:val="002400BB"/>
    <w:rsid w:val="002405E6"/>
    <w:rsid w:val="002413C9"/>
    <w:rsid w:val="00241FCC"/>
    <w:rsid w:val="00244B8E"/>
    <w:rsid w:val="0024529A"/>
    <w:rsid w:val="002455FA"/>
    <w:rsid w:val="00245AFB"/>
    <w:rsid w:val="002468CC"/>
    <w:rsid w:val="00250AA1"/>
    <w:rsid w:val="00251D4C"/>
    <w:rsid w:val="00251FC8"/>
    <w:rsid w:val="00252A56"/>
    <w:rsid w:val="00253D03"/>
    <w:rsid w:val="00253D2A"/>
    <w:rsid w:val="00254622"/>
    <w:rsid w:val="002547D9"/>
    <w:rsid w:val="00257BC7"/>
    <w:rsid w:val="00261F41"/>
    <w:rsid w:val="0026397E"/>
    <w:rsid w:val="00263DDD"/>
    <w:rsid w:val="00263F4E"/>
    <w:rsid w:val="0026649C"/>
    <w:rsid w:val="002666C4"/>
    <w:rsid w:val="0027074A"/>
    <w:rsid w:val="00270EB7"/>
    <w:rsid w:val="002728FC"/>
    <w:rsid w:val="00272B2D"/>
    <w:rsid w:val="00273288"/>
    <w:rsid w:val="00273F43"/>
    <w:rsid w:val="00273FD4"/>
    <w:rsid w:val="00274ED0"/>
    <w:rsid w:val="00280CBB"/>
    <w:rsid w:val="002868FC"/>
    <w:rsid w:val="00287524"/>
    <w:rsid w:val="00287D02"/>
    <w:rsid w:val="0029078E"/>
    <w:rsid w:val="0029287F"/>
    <w:rsid w:val="00293BF3"/>
    <w:rsid w:val="00293E7A"/>
    <w:rsid w:val="00294AEA"/>
    <w:rsid w:val="00294E78"/>
    <w:rsid w:val="002962E3"/>
    <w:rsid w:val="0029763D"/>
    <w:rsid w:val="002A089D"/>
    <w:rsid w:val="002A46AE"/>
    <w:rsid w:val="002A5C8E"/>
    <w:rsid w:val="002A6A48"/>
    <w:rsid w:val="002B03CA"/>
    <w:rsid w:val="002B2B9F"/>
    <w:rsid w:val="002B2E43"/>
    <w:rsid w:val="002B3D91"/>
    <w:rsid w:val="002C1402"/>
    <w:rsid w:val="002C1F2D"/>
    <w:rsid w:val="002C47F6"/>
    <w:rsid w:val="002C6945"/>
    <w:rsid w:val="002C6CE8"/>
    <w:rsid w:val="002C7B07"/>
    <w:rsid w:val="002C7B0D"/>
    <w:rsid w:val="002C7E8E"/>
    <w:rsid w:val="002D01D3"/>
    <w:rsid w:val="002D08D4"/>
    <w:rsid w:val="002D097F"/>
    <w:rsid w:val="002D2041"/>
    <w:rsid w:val="002D44B9"/>
    <w:rsid w:val="002D5D84"/>
    <w:rsid w:val="002E0BCA"/>
    <w:rsid w:val="002E35A6"/>
    <w:rsid w:val="002E5414"/>
    <w:rsid w:val="002E643E"/>
    <w:rsid w:val="002E67C7"/>
    <w:rsid w:val="002F12F8"/>
    <w:rsid w:val="002F1B16"/>
    <w:rsid w:val="002F2494"/>
    <w:rsid w:val="002F26D7"/>
    <w:rsid w:val="002F4A10"/>
    <w:rsid w:val="002F7AD5"/>
    <w:rsid w:val="00302549"/>
    <w:rsid w:val="003032AF"/>
    <w:rsid w:val="003037FD"/>
    <w:rsid w:val="00303F84"/>
    <w:rsid w:val="003048D5"/>
    <w:rsid w:val="00304987"/>
    <w:rsid w:val="00307502"/>
    <w:rsid w:val="00312552"/>
    <w:rsid w:val="00313F9D"/>
    <w:rsid w:val="00315E3C"/>
    <w:rsid w:val="00316822"/>
    <w:rsid w:val="00320137"/>
    <w:rsid w:val="003205EF"/>
    <w:rsid w:val="0032114C"/>
    <w:rsid w:val="00324EA3"/>
    <w:rsid w:val="003322F1"/>
    <w:rsid w:val="003369E1"/>
    <w:rsid w:val="00342711"/>
    <w:rsid w:val="00342F7D"/>
    <w:rsid w:val="00343F39"/>
    <w:rsid w:val="00345D4C"/>
    <w:rsid w:val="00346B31"/>
    <w:rsid w:val="0035081C"/>
    <w:rsid w:val="003513F0"/>
    <w:rsid w:val="003518BF"/>
    <w:rsid w:val="0035225E"/>
    <w:rsid w:val="0035692B"/>
    <w:rsid w:val="00357A21"/>
    <w:rsid w:val="003627F4"/>
    <w:rsid w:val="003631F3"/>
    <w:rsid w:val="003657EE"/>
    <w:rsid w:val="00366DEA"/>
    <w:rsid w:val="003700F4"/>
    <w:rsid w:val="003708FC"/>
    <w:rsid w:val="00370F71"/>
    <w:rsid w:val="003718AD"/>
    <w:rsid w:val="00372D13"/>
    <w:rsid w:val="003730EE"/>
    <w:rsid w:val="00375F86"/>
    <w:rsid w:val="00376185"/>
    <w:rsid w:val="0037631D"/>
    <w:rsid w:val="00377CAA"/>
    <w:rsid w:val="00382D65"/>
    <w:rsid w:val="00383048"/>
    <w:rsid w:val="00384809"/>
    <w:rsid w:val="00384CAD"/>
    <w:rsid w:val="00384DCE"/>
    <w:rsid w:val="003861EB"/>
    <w:rsid w:val="00386ED1"/>
    <w:rsid w:val="00390585"/>
    <w:rsid w:val="00394582"/>
    <w:rsid w:val="00395D64"/>
    <w:rsid w:val="00397FEA"/>
    <w:rsid w:val="003A07AB"/>
    <w:rsid w:val="003A1CF0"/>
    <w:rsid w:val="003A35F3"/>
    <w:rsid w:val="003A36D5"/>
    <w:rsid w:val="003A3D01"/>
    <w:rsid w:val="003B001F"/>
    <w:rsid w:val="003B1163"/>
    <w:rsid w:val="003B2C98"/>
    <w:rsid w:val="003B4756"/>
    <w:rsid w:val="003B5920"/>
    <w:rsid w:val="003B5C40"/>
    <w:rsid w:val="003B611A"/>
    <w:rsid w:val="003B6447"/>
    <w:rsid w:val="003C02AA"/>
    <w:rsid w:val="003C05C8"/>
    <w:rsid w:val="003C0FA6"/>
    <w:rsid w:val="003C1FED"/>
    <w:rsid w:val="003C2395"/>
    <w:rsid w:val="003C2721"/>
    <w:rsid w:val="003C3866"/>
    <w:rsid w:val="003C4CE0"/>
    <w:rsid w:val="003C5E85"/>
    <w:rsid w:val="003C64DF"/>
    <w:rsid w:val="003C6951"/>
    <w:rsid w:val="003C6DCD"/>
    <w:rsid w:val="003D16FA"/>
    <w:rsid w:val="003D2165"/>
    <w:rsid w:val="003D22C1"/>
    <w:rsid w:val="003D2558"/>
    <w:rsid w:val="003D3783"/>
    <w:rsid w:val="003D5692"/>
    <w:rsid w:val="003D5976"/>
    <w:rsid w:val="003D5F28"/>
    <w:rsid w:val="003D60F7"/>
    <w:rsid w:val="003D671A"/>
    <w:rsid w:val="003E05A2"/>
    <w:rsid w:val="003E12DD"/>
    <w:rsid w:val="003E1C94"/>
    <w:rsid w:val="003E23EA"/>
    <w:rsid w:val="003E30B0"/>
    <w:rsid w:val="003E62A6"/>
    <w:rsid w:val="003E7A8D"/>
    <w:rsid w:val="003F0C30"/>
    <w:rsid w:val="003F1A9B"/>
    <w:rsid w:val="003F2521"/>
    <w:rsid w:val="003F4FB3"/>
    <w:rsid w:val="003F5E85"/>
    <w:rsid w:val="003F6C15"/>
    <w:rsid w:val="003F7460"/>
    <w:rsid w:val="00400D57"/>
    <w:rsid w:val="00401E95"/>
    <w:rsid w:val="00403206"/>
    <w:rsid w:val="00406599"/>
    <w:rsid w:val="00406974"/>
    <w:rsid w:val="00410319"/>
    <w:rsid w:val="004111D2"/>
    <w:rsid w:val="00411B13"/>
    <w:rsid w:val="00412F6D"/>
    <w:rsid w:val="00414877"/>
    <w:rsid w:val="00416960"/>
    <w:rsid w:val="00417006"/>
    <w:rsid w:val="0041772E"/>
    <w:rsid w:val="00420216"/>
    <w:rsid w:val="00420F67"/>
    <w:rsid w:val="0042134C"/>
    <w:rsid w:val="00422504"/>
    <w:rsid w:val="0042262F"/>
    <w:rsid w:val="00424321"/>
    <w:rsid w:val="004252A8"/>
    <w:rsid w:val="00425682"/>
    <w:rsid w:val="00425EE7"/>
    <w:rsid w:val="00426121"/>
    <w:rsid w:val="00426D96"/>
    <w:rsid w:val="00431153"/>
    <w:rsid w:val="0043186F"/>
    <w:rsid w:val="0043279C"/>
    <w:rsid w:val="004335EC"/>
    <w:rsid w:val="00433D5A"/>
    <w:rsid w:val="00434DD0"/>
    <w:rsid w:val="00437DBD"/>
    <w:rsid w:val="00442EC1"/>
    <w:rsid w:val="004456D2"/>
    <w:rsid w:val="00446143"/>
    <w:rsid w:val="004469DB"/>
    <w:rsid w:val="00446C85"/>
    <w:rsid w:val="00447E81"/>
    <w:rsid w:val="004540DE"/>
    <w:rsid w:val="00454641"/>
    <w:rsid w:val="004561A6"/>
    <w:rsid w:val="00457BD9"/>
    <w:rsid w:val="00461371"/>
    <w:rsid w:val="0046163A"/>
    <w:rsid w:val="004618DE"/>
    <w:rsid w:val="00461DDC"/>
    <w:rsid w:val="00462584"/>
    <w:rsid w:val="00463427"/>
    <w:rsid w:val="0046389C"/>
    <w:rsid w:val="0046547A"/>
    <w:rsid w:val="0046557D"/>
    <w:rsid w:val="004663CE"/>
    <w:rsid w:val="004663FA"/>
    <w:rsid w:val="00471177"/>
    <w:rsid w:val="00472028"/>
    <w:rsid w:val="004720E8"/>
    <w:rsid w:val="004721E3"/>
    <w:rsid w:val="004724E5"/>
    <w:rsid w:val="0047368C"/>
    <w:rsid w:val="00473B01"/>
    <w:rsid w:val="00480862"/>
    <w:rsid w:val="00482175"/>
    <w:rsid w:val="0048259E"/>
    <w:rsid w:val="004827CD"/>
    <w:rsid w:val="004834B0"/>
    <w:rsid w:val="00484DB4"/>
    <w:rsid w:val="0048552D"/>
    <w:rsid w:val="00485907"/>
    <w:rsid w:val="00487813"/>
    <w:rsid w:val="0049431A"/>
    <w:rsid w:val="00494385"/>
    <w:rsid w:val="00494D26"/>
    <w:rsid w:val="00494E26"/>
    <w:rsid w:val="004A5273"/>
    <w:rsid w:val="004A588D"/>
    <w:rsid w:val="004A6163"/>
    <w:rsid w:val="004B306F"/>
    <w:rsid w:val="004B595F"/>
    <w:rsid w:val="004C08C5"/>
    <w:rsid w:val="004C1960"/>
    <w:rsid w:val="004C1F77"/>
    <w:rsid w:val="004C26F3"/>
    <w:rsid w:val="004C705F"/>
    <w:rsid w:val="004D4631"/>
    <w:rsid w:val="004D49F0"/>
    <w:rsid w:val="004D5A51"/>
    <w:rsid w:val="004D6C37"/>
    <w:rsid w:val="004D7900"/>
    <w:rsid w:val="004E0F53"/>
    <w:rsid w:val="004E323D"/>
    <w:rsid w:val="004E3E6C"/>
    <w:rsid w:val="004E46F3"/>
    <w:rsid w:val="004E4D7E"/>
    <w:rsid w:val="004E5C66"/>
    <w:rsid w:val="004E61A8"/>
    <w:rsid w:val="004E6545"/>
    <w:rsid w:val="004F2A79"/>
    <w:rsid w:val="004F393E"/>
    <w:rsid w:val="004F3CFA"/>
    <w:rsid w:val="004F45A0"/>
    <w:rsid w:val="004F5E68"/>
    <w:rsid w:val="004F65A7"/>
    <w:rsid w:val="004F697E"/>
    <w:rsid w:val="004F7548"/>
    <w:rsid w:val="005008C5"/>
    <w:rsid w:val="00501096"/>
    <w:rsid w:val="00501FE4"/>
    <w:rsid w:val="00503DEE"/>
    <w:rsid w:val="00504A5B"/>
    <w:rsid w:val="00510F9A"/>
    <w:rsid w:val="0051378D"/>
    <w:rsid w:val="00513EB0"/>
    <w:rsid w:val="00516A9B"/>
    <w:rsid w:val="005200DD"/>
    <w:rsid w:val="00522B15"/>
    <w:rsid w:val="00523651"/>
    <w:rsid w:val="00527763"/>
    <w:rsid w:val="005321BB"/>
    <w:rsid w:val="005322BA"/>
    <w:rsid w:val="005325F6"/>
    <w:rsid w:val="00533F56"/>
    <w:rsid w:val="00534868"/>
    <w:rsid w:val="00536829"/>
    <w:rsid w:val="00536AED"/>
    <w:rsid w:val="00537E50"/>
    <w:rsid w:val="00541FF5"/>
    <w:rsid w:val="00544BCB"/>
    <w:rsid w:val="005456B1"/>
    <w:rsid w:val="005477D1"/>
    <w:rsid w:val="005517AF"/>
    <w:rsid w:val="005519A6"/>
    <w:rsid w:val="00552763"/>
    <w:rsid w:val="005533FC"/>
    <w:rsid w:val="00556731"/>
    <w:rsid w:val="005608BE"/>
    <w:rsid w:val="00562945"/>
    <w:rsid w:val="00563A02"/>
    <w:rsid w:val="00564310"/>
    <w:rsid w:val="00565B83"/>
    <w:rsid w:val="00565F6D"/>
    <w:rsid w:val="00566EDB"/>
    <w:rsid w:val="005678EB"/>
    <w:rsid w:val="00570D4C"/>
    <w:rsid w:val="00572C09"/>
    <w:rsid w:val="00573271"/>
    <w:rsid w:val="00573570"/>
    <w:rsid w:val="00573FD5"/>
    <w:rsid w:val="00577E15"/>
    <w:rsid w:val="00583267"/>
    <w:rsid w:val="0058452A"/>
    <w:rsid w:val="00587AD0"/>
    <w:rsid w:val="00587E61"/>
    <w:rsid w:val="00590B93"/>
    <w:rsid w:val="0059142C"/>
    <w:rsid w:val="00591542"/>
    <w:rsid w:val="0059196F"/>
    <w:rsid w:val="00595CFD"/>
    <w:rsid w:val="005960EE"/>
    <w:rsid w:val="005973A5"/>
    <w:rsid w:val="005A0828"/>
    <w:rsid w:val="005A0EDF"/>
    <w:rsid w:val="005A1CE5"/>
    <w:rsid w:val="005A3A13"/>
    <w:rsid w:val="005A3E86"/>
    <w:rsid w:val="005A627B"/>
    <w:rsid w:val="005A6F3F"/>
    <w:rsid w:val="005B304C"/>
    <w:rsid w:val="005B355E"/>
    <w:rsid w:val="005B37E2"/>
    <w:rsid w:val="005B4A85"/>
    <w:rsid w:val="005B6E22"/>
    <w:rsid w:val="005B700C"/>
    <w:rsid w:val="005C09C4"/>
    <w:rsid w:val="005C0AB6"/>
    <w:rsid w:val="005C2DBE"/>
    <w:rsid w:val="005C34B9"/>
    <w:rsid w:val="005C3929"/>
    <w:rsid w:val="005C6EF5"/>
    <w:rsid w:val="005C774F"/>
    <w:rsid w:val="005C7EEB"/>
    <w:rsid w:val="005D211E"/>
    <w:rsid w:val="005D3885"/>
    <w:rsid w:val="005D430D"/>
    <w:rsid w:val="005D5A3C"/>
    <w:rsid w:val="005E3487"/>
    <w:rsid w:val="005F0682"/>
    <w:rsid w:val="005F2109"/>
    <w:rsid w:val="005F2F32"/>
    <w:rsid w:val="005F522A"/>
    <w:rsid w:val="005F5427"/>
    <w:rsid w:val="005F61DA"/>
    <w:rsid w:val="005F7B84"/>
    <w:rsid w:val="00600F75"/>
    <w:rsid w:val="006017A0"/>
    <w:rsid w:val="00601EFF"/>
    <w:rsid w:val="00603144"/>
    <w:rsid w:val="00604647"/>
    <w:rsid w:val="00605D1F"/>
    <w:rsid w:val="00606FEE"/>
    <w:rsid w:val="00607C0F"/>
    <w:rsid w:val="00610625"/>
    <w:rsid w:val="0061322D"/>
    <w:rsid w:val="0061461B"/>
    <w:rsid w:val="00614AC6"/>
    <w:rsid w:val="00614E3E"/>
    <w:rsid w:val="0061585B"/>
    <w:rsid w:val="00617F54"/>
    <w:rsid w:val="006208CB"/>
    <w:rsid w:val="00622A41"/>
    <w:rsid w:val="00622A74"/>
    <w:rsid w:val="00622F79"/>
    <w:rsid w:val="00624C73"/>
    <w:rsid w:val="006255A8"/>
    <w:rsid w:val="00625E7B"/>
    <w:rsid w:val="00627941"/>
    <w:rsid w:val="00627EBF"/>
    <w:rsid w:val="00635CFA"/>
    <w:rsid w:val="00637666"/>
    <w:rsid w:val="0064065A"/>
    <w:rsid w:val="00646120"/>
    <w:rsid w:val="006470A5"/>
    <w:rsid w:val="006479CD"/>
    <w:rsid w:val="00650BC7"/>
    <w:rsid w:val="00651026"/>
    <w:rsid w:val="00651264"/>
    <w:rsid w:val="00652241"/>
    <w:rsid w:val="006522E6"/>
    <w:rsid w:val="006538EA"/>
    <w:rsid w:val="00653E5E"/>
    <w:rsid w:val="00655C64"/>
    <w:rsid w:val="00657B7D"/>
    <w:rsid w:val="00660579"/>
    <w:rsid w:val="00662587"/>
    <w:rsid w:val="00663B4B"/>
    <w:rsid w:val="006672DA"/>
    <w:rsid w:val="00667C7A"/>
    <w:rsid w:val="0067049E"/>
    <w:rsid w:val="006719C9"/>
    <w:rsid w:val="006730DC"/>
    <w:rsid w:val="00674F70"/>
    <w:rsid w:val="0067549B"/>
    <w:rsid w:val="006759C5"/>
    <w:rsid w:val="00675DC5"/>
    <w:rsid w:val="00676959"/>
    <w:rsid w:val="006779CC"/>
    <w:rsid w:val="00677F2A"/>
    <w:rsid w:val="00680904"/>
    <w:rsid w:val="00680FD6"/>
    <w:rsid w:val="00686063"/>
    <w:rsid w:val="00686C46"/>
    <w:rsid w:val="0069140D"/>
    <w:rsid w:val="006926CC"/>
    <w:rsid w:val="0069549D"/>
    <w:rsid w:val="006A1008"/>
    <w:rsid w:val="006A364B"/>
    <w:rsid w:val="006A3A75"/>
    <w:rsid w:val="006A5DE8"/>
    <w:rsid w:val="006A6166"/>
    <w:rsid w:val="006A6A6D"/>
    <w:rsid w:val="006A7CA5"/>
    <w:rsid w:val="006B30BE"/>
    <w:rsid w:val="006B42A7"/>
    <w:rsid w:val="006B4A0C"/>
    <w:rsid w:val="006C6C12"/>
    <w:rsid w:val="006C79BF"/>
    <w:rsid w:val="006C7AEB"/>
    <w:rsid w:val="006D04CA"/>
    <w:rsid w:val="006D0A2F"/>
    <w:rsid w:val="006D120F"/>
    <w:rsid w:val="006D135E"/>
    <w:rsid w:val="006D1C66"/>
    <w:rsid w:val="006D2A41"/>
    <w:rsid w:val="006D2DD3"/>
    <w:rsid w:val="006D37E1"/>
    <w:rsid w:val="006D42CB"/>
    <w:rsid w:val="006D4859"/>
    <w:rsid w:val="006D48D8"/>
    <w:rsid w:val="006D6305"/>
    <w:rsid w:val="006D7E9E"/>
    <w:rsid w:val="006E13BA"/>
    <w:rsid w:val="006E18F6"/>
    <w:rsid w:val="006E4E16"/>
    <w:rsid w:val="006E54E9"/>
    <w:rsid w:val="006E7553"/>
    <w:rsid w:val="006F0A20"/>
    <w:rsid w:val="006F0BB4"/>
    <w:rsid w:val="006F10C7"/>
    <w:rsid w:val="006F2F7D"/>
    <w:rsid w:val="006F30A0"/>
    <w:rsid w:val="006F441E"/>
    <w:rsid w:val="006F55AB"/>
    <w:rsid w:val="006F5ACA"/>
    <w:rsid w:val="006F5C99"/>
    <w:rsid w:val="007009FE"/>
    <w:rsid w:val="00701FA4"/>
    <w:rsid w:val="00704830"/>
    <w:rsid w:val="00711993"/>
    <w:rsid w:val="007119F0"/>
    <w:rsid w:val="00715090"/>
    <w:rsid w:val="00716366"/>
    <w:rsid w:val="00732DB5"/>
    <w:rsid w:val="00732EE4"/>
    <w:rsid w:val="007364C9"/>
    <w:rsid w:val="0073704C"/>
    <w:rsid w:val="0074046D"/>
    <w:rsid w:val="00743824"/>
    <w:rsid w:val="0074526A"/>
    <w:rsid w:val="00746AAC"/>
    <w:rsid w:val="00750306"/>
    <w:rsid w:val="00751718"/>
    <w:rsid w:val="0075375B"/>
    <w:rsid w:val="00753DC7"/>
    <w:rsid w:val="00761449"/>
    <w:rsid w:val="007630C6"/>
    <w:rsid w:val="00763AA8"/>
    <w:rsid w:val="00763C18"/>
    <w:rsid w:val="00766964"/>
    <w:rsid w:val="007669B9"/>
    <w:rsid w:val="007673C2"/>
    <w:rsid w:val="00767F15"/>
    <w:rsid w:val="00770B95"/>
    <w:rsid w:val="00772E43"/>
    <w:rsid w:val="0077360A"/>
    <w:rsid w:val="00776C3D"/>
    <w:rsid w:val="00777786"/>
    <w:rsid w:val="00780925"/>
    <w:rsid w:val="00780997"/>
    <w:rsid w:val="00780D2A"/>
    <w:rsid w:val="00780F0E"/>
    <w:rsid w:val="00781F04"/>
    <w:rsid w:val="0078214E"/>
    <w:rsid w:val="00782548"/>
    <w:rsid w:val="007832AB"/>
    <w:rsid w:val="00784D26"/>
    <w:rsid w:val="00785EE4"/>
    <w:rsid w:val="0078788B"/>
    <w:rsid w:val="00790491"/>
    <w:rsid w:val="00791AD9"/>
    <w:rsid w:val="007923E3"/>
    <w:rsid w:val="00794633"/>
    <w:rsid w:val="007A13F1"/>
    <w:rsid w:val="007A1698"/>
    <w:rsid w:val="007A200E"/>
    <w:rsid w:val="007A22E8"/>
    <w:rsid w:val="007A3022"/>
    <w:rsid w:val="007A49FD"/>
    <w:rsid w:val="007A562B"/>
    <w:rsid w:val="007A7621"/>
    <w:rsid w:val="007B05E8"/>
    <w:rsid w:val="007B0CBB"/>
    <w:rsid w:val="007B0E78"/>
    <w:rsid w:val="007B53FD"/>
    <w:rsid w:val="007B5491"/>
    <w:rsid w:val="007B7022"/>
    <w:rsid w:val="007B7295"/>
    <w:rsid w:val="007B7A5F"/>
    <w:rsid w:val="007C0E3E"/>
    <w:rsid w:val="007C0FFF"/>
    <w:rsid w:val="007C1385"/>
    <w:rsid w:val="007C27F0"/>
    <w:rsid w:val="007C569B"/>
    <w:rsid w:val="007D0529"/>
    <w:rsid w:val="007D1AD0"/>
    <w:rsid w:val="007D234D"/>
    <w:rsid w:val="007D2EA1"/>
    <w:rsid w:val="007D4BB8"/>
    <w:rsid w:val="007D588F"/>
    <w:rsid w:val="007D72E7"/>
    <w:rsid w:val="007D739B"/>
    <w:rsid w:val="007E05A3"/>
    <w:rsid w:val="007E130C"/>
    <w:rsid w:val="007E1F17"/>
    <w:rsid w:val="007E2B21"/>
    <w:rsid w:val="007E2B88"/>
    <w:rsid w:val="007E3CAF"/>
    <w:rsid w:val="007E5996"/>
    <w:rsid w:val="007E611C"/>
    <w:rsid w:val="007E68BA"/>
    <w:rsid w:val="007E6E50"/>
    <w:rsid w:val="007F3324"/>
    <w:rsid w:val="007F3C66"/>
    <w:rsid w:val="007F4FF8"/>
    <w:rsid w:val="007F5951"/>
    <w:rsid w:val="007F7673"/>
    <w:rsid w:val="008012F4"/>
    <w:rsid w:val="00801E57"/>
    <w:rsid w:val="00801FA7"/>
    <w:rsid w:val="00802A89"/>
    <w:rsid w:val="008066F4"/>
    <w:rsid w:val="00813039"/>
    <w:rsid w:val="00814239"/>
    <w:rsid w:val="00817A3C"/>
    <w:rsid w:val="0082061E"/>
    <w:rsid w:val="00821321"/>
    <w:rsid w:val="00821443"/>
    <w:rsid w:val="0082338F"/>
    <w:rsid w:val="008243F3"/>
    <w:rsid w:val="00825134"/>
    <w:rsid w:val="008263DE"/>
    <w:rsid w:val="00827DFE"/>
    <w:rsid w:val="00830C52"/>
    <w:rsid w:val="008319B0"/>
    <w:rsid w:val="008322A0"/>
    <w:rsid w:val="00834E68"/>
    <w:rsid w:val="008356CB"/>
    <w:rsid w:val="00835DD9"/>
    <w:rsid w:val="00837706"/>
    <w:rsid w:val="008417A1"/>
    <w:rsid w:val="008441C7"/>
    <w:rsid w:val="008444B6"/>
    <w:rsid w:val="008446B6"/>
    <w:rsid w:val="0084541F"/>
    <w:rsid w:val="00845758"/>
    <w:rsid w:val="0085010A"/>
    <w:rsid w:val="0085103A"/>
    <w:rsid w:val="008543B9"/>
    <w:rsid w:val="00855E89"/>
    <w:rsid w:val="00856A7A"/>
    <w:rsid w:val="00856DC4"/>
    <w:rsid w:val="008600BB"/>
    <w:rsid w:val="00860477"/>
    <w:rsid w:val="00861906"/>
    <w:rsid w:val="00863021"/>
    <w:rsid w:val="00865F7A"/>
    <w:rsid w:val="00866021"/>
    <w:rsid w:val="00866FE9"/>
    <w:rsid w:val="00867870"/>
    <w:rsid w:val="00867E53"/>
    <w:rsid w:val="00870732"/>
    <w:rsid w:val="008735EF"/>
    <w:rsid w:val="00873C6E"/>
    <w:rsid w:val="008742DC"/>
    <w:rsid w:val="008748C7"/>
    <w:rsid w:val="00875622"/>
    <w:rsid w:val="0087686D"/>
    <w:rsid w:val="0087728B"/>
    <w:rsid w:val="00881646"/>
    <w:rsid w:val="008829E9"/>
    <w:rsid w:val="00883AEC"/>
    <w:rsid w:val="008846DE"/>
    <w:rsid w:val="00885FA5"/>
    <w:rsid w:val="00886597"/>
    <w:rsid w:val="008877E1"/>
    <w:rsid w:val="00887E6C"/>
    <w:rsid w:val="0089000A"/>
    <w:rsid w:val="0089041C"/>
    <w:rsid w:val="00890805"/>
    <w:rsid w:val="00893373"/>
    <w:rsid w:val="00893F5F"/>
    <w:rsid w:val="00894A33"/>
    <w:rsid w:val="008966F3"/>
    <w:rsid w:val="008A0B74"/>
    <w:rsid w:val="008A136A"/>
    <w:rsid w:val="008A23AA"/>
    <w:rsid w:val="008A419A"/>
    <w:rsid w:val="008A453C"/>
    <w:rsid w:val="008A4B55"/>
    <w:rsid w:val="008A6182"/>
    <w:rsid w:val="008A6B4D"/>
    <w:rsid w:val="008B3135"/>
    <w:rsid w:val="008B357D"/>
    <w:rsid w:val="008B3E55"/>
    <w:rsid w:val="008B4706"/>
    <w:rsid w:val="008B74D1"/>
    <w:rsid w:val="008B7FB5"/>
    <w:rsid w:val="008C223C"/>
    <w:rsid w:val="008C4EB5"/>
    <w:rsid w:val="008C7EEB"/>
    <w:rsid w:val="008D0369"/>
    <w:rsid w:val="008D0612"/>
    <w:rsid w:val="008D068C"/>
    <w:rsid w:val="008D17FC"/>
    <w:rsid w:val="008D3D42"/>
    <w:rsid w:val="008D6647"/>
    <w:rsid w:val="008E15C8"/>
    <w:rsid w:val="008E2557"/>
    <w:rsid w:val="008E3036"/>
    <w:rsid w:val="008E3103"/>
    <w:rsid w:val="008E624A"/>
    <w:rsid w:val="008E680E"/>
    <w:rsid w:val="008E6C1C"/>
    <w:rsid w:val="008E7322"/>
    <w:rsid w:val="008E7D77"/>
    <w:rsid w:val="008F06D0"/>
    <w:rsid w:val="008F1265"/>
    <w:rsid w:val="008F464F"/>
    <w:rsid w:val="008F476A"/>
    <w:rsid w:val="008F5123"/>
    <w:rsid w:val="008F63C6"/>
    <w:rsid w:val="008F6AA1"/>
    <w:rsid w:val="008F7B70"/>
    <w:rsid w:val="00905CC6"/>
    <w:rsid w:val="00906F41"/>
    <w:rsid w:val="0090723B"/>
    <w:rsid w:val="009073CB"/>
    <w:rsid w:val="00910F25"/>
    <w:rsid w:val="009126B9"/>
    <w:rsid w:val="00912E57"/>
    <w:rsid w:val="00913B1C"/>
    <w:rsid w:val="00913B43"/>
    <w:rsid w:val="00915703"/>
    <w:rsid w:val="0091718C"/>
    <w:rsid w:val="00920799"/>
    <w:rsid w:val="0092205E"/>
    <w:rsid w:val="009227F0"/>
    <w:rsid w:val="00922B0B"/>
    <w:rsid w:val="00924FB5"/>
    <w:rsid w:val="009253F7"/>
    <w:rsid w:val="00925AA5"/>
    <w:rsid w:val="009316EF"/>
    <w:rsid w:val="009317B9"/>
    <w:rsid w:val="009337CC"/>
    <w:rsid w:val="0093619B"/>
    <w:rsid w:val="009365F6"/>
    <w:rsid w:val="00937CD7"/>
    <w:rsid w:val="009426EE"/>
    <w:rsid w:val="00942CED"/>
    <w:rsid w:val="00944653"/>
    <w:rsid w:val="0094493B"/>
    <w:rsid w:val="00944BE9"/>
    <w:rsid w:val="00945A41"/>
    <w:rsid w:val="0094609C"/>
    <w:rsid w:val="009461A7"/>
    <w:rsid w:val="009513C2"/>
    <w:rsid w:val="00951690"/>
    <w:rsid w:val="009519D9"/>
    <w:rsid w:val="00953B3D"/>
    <w:rsid w:val="00955306"/>
    <w:rsid w:val="009555A2"/>
    <w:rsid w:val="00960AA2"/>
    <w:rsid w:val="00960B28"/>
    <w:rsid w:val="00962557"/>
    <w:rsid w:val="00963614"/>
    <w:rsid w:val="009652CC"/>
    <w:rsid w:val="0096719F"/>
    <w:rsid w:val="009720E5"/>
    <w:rsid w:val="00973F2B"/>
    <w:rsid w:val="00974E67"/>
    <w:rsid w:val="009756B4"/>
    <w:rsid w:val="0097779E"/>
    <w:rsid w:val="00977D3C"/>
    <w:rsid w:val="0098005E"/>
    <w:rsid w:val="00981115"/>
    <w:rsid w:val="0098134E"/>
    <w:rsid w:val="00982916"/>
    <w:rsid w:val="009852BF"/>
    <w:rsid w:val="0098559E"/>
    <w:rsid w:val="009869F7"/>
    <w:rsid w:val="00986F59"/>
    <w:rsid w:val="00986F8E"/>
    <w:rsid w:val="0098743B"/>
    <w:rsid w:val="0098787F"/>
    <w:rsid w:val="009900B9"/>
    <w:rsid w:val="00990448"/>
    <w:rsid w:val="00992281"/>
    <w:rsid w:val="00993623"/>
    <w:rsid w:val="0099370A"/>
    <w:rsid w:val="00995768"/>
    <w:rsid w:val="00995CE0"/>
    <w:rsid w:val="00995FD2"/>
    <w:rsid w:val="0099711F"/>
    <w:rsid w:val="009A039A"/>
    <w:rsid w:val="009A0EEA"/>
    <w:rsid w:val="009A3194"/>
    <w:rsid w:val="009A3FD8"/>
    <w:rsid w:val="009A42DB"/>
    <w:rsid w:val="009A4D34"/>
    <w:rsid w:val="009A4F63"/>
    <w:rsid w:val="009A58B8"/>
    <w:rsid w:val="009A6685"/>
    <w:rsid w:val="009A6DB2"/>
    <w:rsid w:val="009A706B"/>
    <w:rsid w:val="009A7702"/>
    <w:rsid w:val="009B4C0C"/>
    <w:rsid w:val="009B4F5F"/>
    <w:rsid w:val="009B52D4"/>
    <w:rsid w:val="009B5C55"/>
    <w:rsid w:val="009B6903"/>
    <w:rsid w:val="009B711B"/>
    <w:rsid w:val="009B7222"/>
    <w:rsid w:val="009B7ED3"/>
    <w:rsid w:val="009C19A9"/>
    <w:rsid w:val="009C440C"/>
    <w:rsid w:val="009C4F4C"/>
    <w:rsid w:val="009C6CF6"/>
    <w:rsid w:val="009C6FA0"/>
    <w:rsid w:val="009C75EB"/>
    <w:rsid w:val="009D176B"/>
    <w:rsid w:val="009D4259"/>
    <w:rsid w:val="009D726B"/>
    <w:rsid w:val="009D7E2A"/>
    <w:rsid w:val="009E05B2"/>
    <w:rsid w:val="009E0844"/>
    <w:rsid w:val="009E2177"/>
    <w:rsid w:val="009E31B5"/>
    <w:rsid w:val="009E60DF"/>
    <w:rsid w:val="009F053D"/>
    <w:rsid w:val="009F2B11"/>
    <w:rsid w:val="009F2E49"/>
    <w:rsid w:val="009F3193"/>
    <w:rsid w:val="009F33E4"/>
    <w:rsid w:val="009F463D"/>
    <w:rsid w:val="009F4F1D"/>
    <w:rsid w:val="009F5AF7"/>
    <w:rsid w:val="009F62F4"/>
    <w:rsid w:val="009F7DD5"/>
    <w:rsid w:val="00A00059"/>
    <w:rsid w:val="00A018FA"/>
    <w:rsid w:val="00A02A20"/>
    <w:rsid w:val="00A02BBD"/>
    <w:rsid w:val="00A033BA"/>
    <w:rsid w:val="00A0364A"/>
    <w:rsid w:val="00A03813"/>
    <w:rsid w:val="00A0382D"/>
    <w:rsid w:val="00A03BB9"/>
    <w:rsid w:val="00A03D78"/>
    <w:rsid w:val="00A04230"/>
    <w:rsid w:val="00A047C8"/>
    <w:rsid w:val="00A04E44"/>
    <w:rsid w:val="00A054F0"/>
    <w:rsid w:val="00A05E62"/>
    <w:rsid w:val="00A06039"/>
    <w:rsid w:val="00A071AF"/>
    <w:rsid w:val="00A07D7E"/>
    <w:rsid w:val="00A122DB"/>
    <w:rsid w:val="00A131E0"/>
    <w:rsid w:val="00A144E1"/>
    <w:rsid w:val="00A146C9"/>
    <w:rsid w:val="00A14CA3"/>
    <w:rsid w:val="00A15ABC"/>
    <w:rsid w:val="00A15B90"/>
    <w:rsid w:val="00A20282"/>
    <w:rsid w:val="00A219F6"/>
    <w:rsid w:val="00A220B2"/>
    <w:rsid w:val="00A2287F"/>
    <w:rsid w:val="00A235C7"/>
    <w:rsid w:val="00A23F59"/>
    <w:rsid w:val="00A240D5"/>
    <w:rsid w:val="00A244AA"/>
    <w:rsid w:val="00A25507"/>
    <w:rsid w:val="00A26777"/>
    <w:rsid w:val="00A27A85"/>
    <w:rsid w:val="00A27C66"/>
    <w:rsid w:val="00A30360"/>
    <w:rsid w:val="00A3165B"/>
    <w:rsid w:val="00A33193"/>
    <w:rsid w:val="00A33F93"/>
    <w:rsid w:val="00A35627"/>
    <w:rsid w:val="00A35C45"/>
    <w:rsid w:val="00A4004A"/>
    <w:rsid w:val="00A4009B"/>
    <w:rsid w:val="00A41C68"/>
    <w:rsid w:val="00A4381B"/>
    <w:rsid w:val="00A43AC9"/>
    <w:rsid w:val="00A4491E"/>
    <w:rsid w:val="00A4498E"/>
    <w:rsid w:val="00A4731A"/>
    <w:rsid w:val="00A51C63"/>
    <w:rsid w:val="00A54127"/>
    <w:rsid w:val="00A61BA2"/>
    <w:rsid w:val="00A61BE0"/>
    <w:rsid w:val="00A64B49"/>
    <w:rsid w:val="00A6692B"/>
    <w:rsid w:val="00A66F3F"/>
    <w:rsid w:val="00A673D1"/>
    <w:rsid w:val="00A70354"/>
    <w:rsid w:val="00A72C7E"/>
    <w:rsid w:val="00A72F05"/>
    <w:rsid w:val="00A75F8E"/>
    <w:rsid w:val="00A8076A"/>
    <w:rsid w:val="00A81324"/>
    <w:rsid w:val="00A835CA"/>
    <w:rsid w:val="00A85309"/>
    <w:rsid w:val="00A86CD3"/>
    <w:rsid w:val="00A90C92"/>
    <w:rsid w:val="00A91966"/>
    <w:rsid w:val="00A95A94"/>
    <w:rsid w:val="00A96886"/>
    <w:rsid w:val="00AA07CC"/>
    <w:rsid w:val="00AA095F"/>
    <w:rsid w:val="00AA0F44"/>
    <w:rsid w:val="00AA0F5B"/>
    <w:rsid w:val="00AA177D"/>
    <w:rsid w:val="00AA33FA"/>
    <w:rsid w:val="00AA5B65"/>
    <w:rsid w:val="00AA7150"/>
    <w:rsid w:val="00AA7790"/>
    <w:rsid w:val="00AA77CA"/>
    <w:rsid w:val="00AB037F"/>
    <w:rsid w:val="00AB03BD"/>
    <w:rsid w:val="00AB1D0E"/>
    <w:rsid w:val="00AB23F6"/>
    <w:rsid w:val="00AB37E4"/>
    <w:rsid w:val="00AB3C83"/>
    <w:rsid w:val="00AB3CAE"/>
    <w:rsid w:val="00AB64DE"/>
    <w:rsid w:val="00AB6F8D"/>
    <w:rsid w:val="00AC1025"/>
    <w:rsid w:val="00AC1881"/>
    <w:rsid w:val="00AC1A5B"/>
    <w:rsid w:val="00AC2F17"/>
    <w:rsid w:val="00AC2FF8"/>
    <w:rsid w:val="00AC381C"/>
    <w:rsid w:val="00AC4D59"/>
    <w:rsid w:val="00AC5E15"/>
    <w:rsid w:val="00AC5E99"/>
    <w:rsid w:val="00AC680A"/>
    <w:rsid w:val="00AC6DC1"/>
    <w:rsid w:val="00AD021F"/>
    <w:rsid w:val="00AD0A75"/>
    <w:rsid w:val="00AD190B"/>
    <w:rsid w:val="00AD47C8"/>
    <w:rsid w:val="00AD6C4E"/>
    <w:rsid w:val="00AD72F8"/>
    <w:rsid w:val="00AD7710"/>
    <w:rsid w:val="00AE07C6"/>
    <w:rsid w:val="00AE2697"/>
    <w:rsid w:val="00AE2816"/>
    <w:rsid w:val="00AE3EF4"/>
    <w:rsid w:val="00AE4679"/>
    <w:rsid w:val="00AE4AE9"/>
    <w:rsid w:val="00AE4CAC"/>
    <w:rsid w:val="00AE4D9D"/>
    <w:rsid w:val="00AE58FA"/>
    <w:rsid w:val="00AE63B9"/>
    <w:rsid w:val="00AF2C97"/>
    <w:rsid w:val="00AF2D50"/>
    <w:rsid w:val="00AF3F6A"/>
    <w:rsid w:val="00AF4588"/>
    <w:rsid w:val="00AF74A1"/>
    <w:rsid w:val="00B00412"/>
    <w:rsid w:val="00B03109"/>
    <w:rsid w:val="00B056F3"/>
    <w:rsid w:val="00B057B4"/>
    <w:rsid w:val="00B069CA"/>
    <w:rsid w:val="00B06DFA"/>
    <w:rsid w:val="00B072F5"/>
    <w:rsid w:val="00B07D90"/>
    <w:rsid w:val="00B112F3"/>
    <w:rsid w:val="00B12025"/>
    <w:rsid w:val="00B12095"/>
    <w:rsid w:val="00B1262A"/>
    <w:rsid w:val="00B13EA2"/>
    <w:rsid w:val="00B14171"/>
    <w:rsid w:val="00B159D3"/>
    <w:rsid w:val="00B15DE6"/>
    <w:rsid w:val="00B17D55"/>
    <w:rsid w:val="00B17F9A"/>
    <w:rsid w:val="00B20000"/>
    <w:rsid w:val="00B21C7D"/>
    <w:rsid w:val="00B2295C"/>
    <w:rsid w:val="00B22C2E"/>
    <w:rsid w:val="00B239AA"/>
    <w:rsid w:val="00B240CC"/>
    <w:rsid w:val="00B2530D"/>
    <w:rsid w:val="00B318A1"/>
    <w:rsid w:val="00B34A39"/>
    <w:rsid w:val="00B35F31"/>
    <w:rsid w:val="00B405BE"/>
    <w:rsid w:val="00B40CE4"/>
    <w:rsid w:val="00B4347C"/>
    <w:rsid w:val="00B43FB7"/>
    <w:rsid w:val="00B44B5E"/>
    <w:rsid w:val="00B4610F"/>
    <w:rsid w:val="00B46EBE"/>
    <w:rsid w:val="00B50287"/>
    <w:rsid w:val="00B5151F"/>
    <w:rsid w:val="00B5318F"/>
    <w:rsid w:val="00B55252"/>
    <w:rsid w:val="00B611F0"/>
    <w:rsid w:val="00B6205B"/>
    <w:rsid w:val="00B62835"/>
    <w:rsid w:val="00B62F5A"/>
    <w:rsid w:val="00B6365A"/>
    <w:rsid w:val="00B63D6E"/>
    <w:rsid w:val="00B65EF8"/>
    <w:rsid w:val="00B6707E"/>
    <w:rsid w:val="00B675C5"/>
    <w:rsid w:val="00B678A6"/>
    <w:rsid w:val="00B678C8"/>
    <w:rsid w:val="00B71AC5"/>
    <w:rsid w:val="00B7441B"/>
    <w:rsid w:val="00B768DF"/>
    <w:rsid w:val="00B77765"/>
    <w:rsid w:val="00B804A0"/>
    <w:rsid w:val="00B80C8D"/>
    <w:rsid w:val="00B80F5B"/>
    <w:rsid w:val="00B82DAA"/>
    <w:rsid w:val="00B840FF"/>
    <w:rsid w:val="00B8706E"/>
    <w:rsid w:val="00B90780"/>
    <w:rsid w:val="00B90D2E"/>
    <w:rsid w:val="00B91C54"/>
    <w:rsid w:val="00B91C78"/>
    <w:rsid w:val="00B9212F"/>
    <w:rsid w:val="00B927CC"/>
    <w:rsid w:val="00B9558F"/>
    <w:rsid w:val="00B9563B"/>
    <w:rsid w:val="00B957B7"/>
    <w:rsid w:val="00B9589E"/>
    <w:rsid w:val="00B964B9"/>
    <w:rsid w:val="00B97526"/>
    <w:rsid w:val="00BA0B8B"/>
    <w:rsid w:val="00BA12AE"/>
    <w:rsid w:val="00BA22B5"/>
    <w:rsid w:val="00BA27A9"/>
    <w:rsid w:val="00BA7B3E"/>
    <w:rsid w:val="00BB0055"/>
    <w:rsid w:val="00BB0E99"/>
    <w:rsid w:val="00BB167C"/>
    <w:rsid w:val="00BB1BA8"/>
    <w:rsid w:val="00BB2345"/>
    <w:rsid w:val="00BB2F76"/>
    <w:rsid w:val="00BB3A3C"/>
    <w:rsid w:val="00BB4A93"/>
    <w:rsid w:val="00BB71D1"/>
    <w:rsid w:val="00BB79DF"/>
    <w:rsid w:val="00BC2CBD"/>
    <w:rsid w:val="00BC323C"/>
    <w:rsid w:val="00BC5798"/>
    <w:rsid w:val="00BC5EA7"/>
    <w:rsid w:val="00BD11CD"/>
    <w:rsid w:val="00BD1718"/>
    <w:rsid w:val="00BD209F"/>
    <w:rsid w:val="00BD4148"/>
    <w:rsid w:val="00BD6552"/>
    <w:rsid w:val="00BD798A"/>
    <w:rsid w:val="00BE04A2"/>
    <w:rsid w:val="00BE2670"/>
    <w:rsid w:val="00BE27B7"/>
    <w:rsid w:val="00BE2E8A"/>
    <w:rsid w:val="00BE33C1"/>
    <w:rsid w:val="00BE3FD1"/>
    <w:rsid w:val="00BE49AC"/>
    <w:rsid w:val="00BE4EEA"/>
    <w:rsid w:val="00BE593C"/>
    <w:rsid w:val="00BF1AF3"/>
    <w:rsid w:val="00BF2D71"/>
    <w:rsid w:val="00BF3980"/>
    <w:rsid w:val="00BF4586"/>
    <w:rsid w:val="00BF5271"/>
    <w:rsid w:val="00C00B06"/>
    <w:rsid w:val="00C0109A"/>
    <w:rsid w:val="00C0277F"/>
    <w:rsid w:val="00C02CAA"/>
    <w:rsid w:val="00C03833"/>
    <w:rsid w:val="00C04A8F"/>
    <w:rsid w:val="00C0675B"/>
    <w:rsid w:val="00C06F18"/>
    <w:rsid w:val="00C06FF9"/>
    <w:rsid w:val="00C117CC"/>
    <w:rsid w:val="00C117DC"/>
    <w:rsid w:val="00C13030"/>
    <w:rsid w:val="00C14CCF"/>
    <w:rsid w:val="00C1506D"/>
    <w:rsid w:val="00C20460"/>
    <w:rsid w:val="00C22112"/>
    <w:rsid w:val="00C224EC"/>
    <w:rsid w:val="00C234E5"/>
    <w:rsid w:val="00C250DD"/>
    <w:rsid w:val="00C26C06"/>
    <w:rsid w:val="00C3237E"/>
    <w:rsid w:val="00C32504"/>
    <w:rsid w:val="00C345DB"/>
    <w:rsid w:val="00C356C0"/>
    <w:rsid w:val="00C359E6"/>
    <w:rsid w:val="00C35C2C"/>
    <w:rsid w:val="00C35FA1"/>
    <w:rsid w:val="00C36EA8"/>
    <w:rsid w:val="00C37F96"/>
    <w:rsid w:val="00C41069"/>
    <w:rsid w:val="00C427A5"/>
    <w:rsid w:val="00C44097"/>
    <w:rsid w:val="00C44C86"/>
    <w:rsid w:val="00C4633C"/>
    <w:rsid w:val="00C50B79"/>
    <w:rsid w:val="00C50E35"/>
    <w:rsid w:val="00C5124C"/>
    <w:rsid w:val="00C53D70"/>
    <w:rsid w:val="00C53E70"/>
    <w:rsid w:val="00C563D3"/>
    <w:rsid w:val="00C56631"/>
    <w:rsid w:val="00C56932"/>
    <w:rsid w:val="00C569A6"/>
    <w:rsid w:val="00C57DF1"/>
    <w:rsid w:val="00C60BBB"/>
    <w:rsid w:val="00C6108E"/>
    <w:rsid w:val="00C61953"/>
    <w:rsid w:val="00C62093"/>
    <w:rsid w:val="00C62701"/>
    <w:rsid w:val="00C63281"/>
    <w:rsid w:val="00C63D07"/>
    <w:rsid w:val="00C63D2F"/>
    <w:rsid w:val="00C660E0"/>
    <w:rsid w:val="00C66ED5"/>
    <w:rsid w:val="00C7051B"/>
    <w:rsid w:val="00C709B6"/>
    <w:rsid w:val="00C709E5"/>
    <w:rsid w:val="00C712EE"/>
    <w:rsid w:val="00C71412"/>
    <w:rsid w:val="00C71719"/>
    <w:rsid w:val="00C72701"/>
    <w:rsid w:val="00C73987"/>
    <w:rsid w:val="00C801B8"/>
    <w:rsid w:val="00C8121A"/>
    <w:rsid w:val="00C82638"/>
    <w:rsid w:val="00C83A61"/>
    <w:rsid w:val="00C845C8"/>
    <w:rsid w:val="00C84848"/>
    <w:rsid w:val="00C85080"/>
    <w:rsid w:val="00C91293"/>
    <w:rsid w:val="00C927D2"/>
    <w:rsid w:val="00C93DD9"/>
    <w:rsid w:val="00C93FB9"/>
    <w:rsid w:val="00C94577"/>
    <w:rsid w:val="00C95582"/>
    <w:rsid w:val="00CA1272"/>
    <w:rsid w:val="00CA228E"/>
    <w:rsid w:val="00CA36F5"/>
    <w:rsid w:val="00CA4785"/>
    <w:rsid w:val="00CA5A1A"/>
    <w:rsid w:val="00CA744E"/>
    <w:rsid w:val="00CB1193"/>
    <w:rsid w:val="00CB1A9C"/>
    <w:rsid w:val="00CB33AE"/>
    <w:rsid w:val="00CB38AC"/>
    <w:rsid w:val="00CC0961"/>
    <w:rsid w:val="00CC0D21"/>
    <w:rsid w:val="00CC1E36"/>
    <w:rsid w:val="00CC287E"/>
    <w:rsid w:val="00CC341D"/>
    <w:rsid w:val="00CC3BCD"/>
    <w:rsid w:val="00CC52CC"/>
    <w:rsid w:val="00CC6DF2"/>
    <w:rsid w:val="00CC7E23"/>
    <w:rsid w:val="00CD5D4D"/>
    <w:rsid w:val="00CD63B1"/>
    <w:rsid w:val="00CE10BD"/>
    <w:rsid w:val="00CE2D0C"/>
    <w:rsid w:val="00CE3270"/>
    <w:rsid w:val="00CF1ED2"/>
    <w:rsid w:val="00CF1F0B"/>
    <w:rsid w:val="00CF22AC"/>
    <w:rsid w:val="00CF40C7"/>
    <w:rsid w:val="00CF4487"/>
    <w:rsid w:val="00CF5C58"/>
    <w:rsid w:val="00CF5FCF"/>
    <w:rsid w:val="00CF69CE"/>
    <w:rsid w:val="00CF766B"/>
    <w:rsid w:val="00D01DB1"/>
    <w:rsid w:val="00D02E03"/>
    <w:rsid w:val="00D11C5A"/>
    <w:rsid w:val="00D12FE5"/>
    <w:rsid w:val="00D15615"/>
    <w:rsid w:val="00D16C57"/>
    <w:rsid w:val="00D20400"/>
    <w:rsid w:val="00D220F3"/>
    <w:rsid w:val="00D2330C"/>
    <w:rsid w:val="00D23553"/>
    <w:rsid w:val="00D259DB"/>
    <w:rsid w:val="00D271B9"/>
    <w:rsid w:val="00D3084B"/>
    <w:rsid w:val="00D30FFE"/>
    <w:rsid w:val="00D31162"/>
    <w:rsid w:val="00D318EE"/>
    <w:rsid w:val="00D34AB6"/>
    <w:rsid w:val="00D3763D"/>
    <w:rsid w:val="00D42019"/>
    <w:rsid w:val="00D424CD"/>
    <w:rsid w:val="00D43969"/>
    <w:rsid w:val="00D43E86"/>
    <w:rsid w:val="00D45A59"/>
    <w:rsid w:val="00D45E61"/>
    <w:rsid w:val="00D47F0C"/>
    <w:rsid w:val="00D50042"/>
    <w:rsid w:val="00D50A9D"/>
    <w:rsid w:val="00D51950"/>
    <w:rsid w:val="00D52698"/>
    <w:rsid w:val="00D54851"/>
    <w:rsid w:val="00D550E4"/>
    <w:rsid w:val="00D56605"/>
    <w:rsid w:val="00D57AA2"/>
    <w:rsid w:val="00D57AAD"/>
    <w:rsid w:val="00D601BE"/>
    <w:rsid w:val="00D60D5B"/>
    <w:rsid w:val="00D63453"/>
    <w:rsid w:val="00D647B5"/>
    <w:rsid w:val="00D64F74"/>
    <w:rsid w:val="00D650B7"/>
    <w:rsid w:val="00D65182"/>
    <w:rsid w:val="00D65ABF"/>
    <w:rsid w:val="00D65AEA"/>
    <w:rsid w:val="00D66BDB"/>
    <w:rsid w:val="00D67351"/>
    <w:rsid w:val="00D705EF"/>
    <w:rsid w:val="00D714A6"/>
    <w:rsid w:val="00D740BB"/>
    <w:rsid w:val="00D76484"/>
    <w:rsid w:val="00D80AD1"/>
    <w:rsid w:val="00D81B0E"/>
    <w:rsid w:val="00D83302"/>
    <w:rsid w:val="00D83A10"/>
    <w:rsid w:val="00D83C01"/>
    <w:rsid w:val="00D83C85"/>
    <w:rsid w:val="00D848FD"/>
    <w:rsid w:val="00D851D2"/>
    <w:rsid w:val="00D86C35"/>
    <w:rsid w:val="00D86CAF"/>
    <w:rsid w:val="00D872B8"/>
    <w:rsid w:val="00D87850"/>
    <w:rsid w:val="00D9132E"/>
    <w:rsid w:val="00D92C93"/>
    <w:rsid w:val="00D93024"/>
    <w:rsid w:val="00D93555"/>
    <w:rsid w:val="00D93A17"/>
    <w:rsid w:val="00D94DF7"/>
    <w:rsid w:val="00D95013"/>
    <w:rsid w:val="00D95D19"/>
    <w:rsid w:val="00D96D52"/>
    <w:rsid w:val="00D976A3"/>
    <w:rsid w:val="00D978AC"/>
    <w:rsid w:val="00D97DD1"/>
    <w:rsid w:val="00DA3DD1"/>
    <w:rsid w:val="00DA41F3"/>
    <w:rsid w:val="00DA488C"/>
    <w:rsid w:val="00DA4B03"/>
    <w:rsid w:val="00DA4FD2"/>
    <w:rsid w:val="00DA53F6"/>
    <w:rsid w:val="00DA5502"/>
    <w:rsid w:val="00DA5E0C"/>
    <w:rsid w:val="00DA6C7E"/>
    <w:rsid w:val="00DA7011"/>
    <w:rsid w:val="00DA752D"/>
    <w:rsid w:val="00DB0483"/>
    <w:rsid w:val="00DB0F21"/>
    <w:rsid w:val="00DB1396"/>
    <w:rsid w:val="00DB29D0"/>
    <w:rsid w:val="00DB2E35"/>
    <w:rsid w:val="00DB6EAD"/>
    <w:rsid w:val="00DC13EF"/>
    <w:rsid w:val="00DC1EAD"/>
    <w:rsid w:val="00DC321D"/>
    <w:rsid w:val="00DC5E54"/>
    <w:rsid w:val="00DC7C00"/>
    <w:rsid w:val="00DC7C1E"/>
    <w:rsid w:val="00DD0932"/>
    <w:rsid w:val="00DD2A41"/>
    <w:rsid w:val="00DD301E"/>
    <w:rsid w:val="00DD352B"/>
    <w:rsid w:val="00DD58A1"/>
    <w:rsid w:val="00DD5BE6"/>
    <w:rsid w:val="00DD6F8B"/>
    <w:rsid w:val="00DD7BF5"/>
    <w:rsid w:val="00DD7FE0"/>
    <w:rsid w:val="00DE0F34"/>
    <w:rsid w:val="00DE10DC"/>
    <w:rsid w:val="00DE2A6E"/>
    <w:rsid w:val="00DE2DCB"/>
    <w:rsid w:val="00DE5954"/>
    <w:rsid w:val="00DE5C9D"/>
    <w:rsid w:val="00DE6635"/>
    <w:rsid w:val="00DE69D9"/>
    <w:rsid w:val="00DE7153"/>
    <w:rsid w:val="00DF148D"/>
    <w:rsid w:val="00DF4CB4"/>
    <w:rsid w:val="00DF5508"/>
    <w:rsid w:val="00DF6570"/>
    <w:rsid w:val="00DF7B9A"/>
    <w:rsid w:val="00E002CF"/>
    <w:rsid w:val="00E00A21"/>
    <w:rsid w:val="00E013EE"/>
    <w:rsid w:val="00E01BBD"/>
    <w:rsid w:val="00E05009"/>
    <w:rsid w:val="00E05424"/>
    <w:rsid w:val="00E06A1F"/>
    <w:rsid w:val="00E108EE"/>
    <w:rsid w:val="00E119AE"/>
    <w:rsid w:val="00E14CC8"/>
    <w:rsid w:val="00E153B7"/>
    <w:rsid w:val="00E1728F"/>
    <w:rsid w:val="00E2029D"/>
    <w:rsid w:val="00E23021"/>
    <w:rsid w:val="00E235D4"/>
    <w:rsid w:val="00E27009"/>
    <w:rsid w:val="00E27B2B"/>
    <w:rsid w:val="00E30AF4"/>
    <w:rsid w:val="00E31074"/>
    <w:rsid w:val="00E35164"/>
    <w:rsid w:val="00E35B4C"/>
    <w:rsid w:val="00E369EE"/>
    <w:rsid w:val="00E36BC9"/>
    <w:rsid w:val="00E41479"/>
    <w:rsid w:val="00E42343"/>
    <w:rsid w:val="00E45A91"/>
    <w:rsid w:val="00E5128D"/>
    <w:rsid w:val="00E512A2"/>
    <w:rsid w:val="00E51AC2"/>
    <w:rsid w:val="00E5565F"/>
    <w:rsid w:val="00E5625E"/>
    <w:rsid w:val="00E56589"/>
    <w:rsid w:val="00E5692D"/>
    <w:rsid w:val="00E600B2"/>
    <w:rsid w:val="00E61A53"/>
    <w:rsid w:val="00E61C7F"/>
    <w:rsid w:val="00E62228"/>
    <w:rsid w:val="00E65AA1"/>
    <w:rsid w:val="00E678A5"/>
    <w:rsid w:val="00E679D6"/>
    <w:rsid w:val="00E67BED"/>
    <w:rsid w:val="00E72992"/>
    <w:rsid w:val="00E75B81"/>
    <w:rsid w:val="00E75CA2"/>
    <w:rsid w:val="00E75FAD"/>
    <w:rsid w:val="00E76520"/>
    <w:rsid w:val="00E76B90"/>
    <w:rsid w:val="00E819A5"/>
    <w:rsid w:val="00E84A40"/>
    <w:rsid w:val="00E86512"/>
    <w:rsid w:val="00E86F45"/>
    <w:rsid w:val="00E87DCB"/>
    <w:rsid w:val="00E92F2B"/>
    <w:rsid w:val="00E93C09"/>
    <w:rsid w:val="00E9521D"/>
    <w:rsid w:val="00E97CA4"/>
    <w:rsid w:val="00EA0877"/>
    <w:rsid w:val="00EA11EC"/>
    <w:rsid w:val="00EA1BE1"/>
    <w:rsid w:val="00EA1DF5"/>
    <w:rsid w:val="00EA37A5"/>
    <w:rsid w:val="00EA3AAE"/>
    <w:rsid w:val="00EA3B28"/>
    <w:rsid w:val="00EA4B71"/>
    <w:rsid w:val="00EA4CF4"/>
    <w:rsid w:val="00EA5EAF"/>
    <w:rsid w:val="00EA78C0"/>
    <w:rsid w:val="00EA7B90"/>
    <w:rsid w:val="00EB1C2F"/>
    <w:rsid w:val="00EB3B25"/>
    <w:rsid w:val="00EB4DF4"/>
    <w:rsid w:val="00EB5034"/>
    <w:rsid w:val="00EB50DB"/>
    <w:rsid w:val="00EC0FAB"/>
    <w:rsid w:val="00EC10F4"/>
    <w:rsid w:val="00EC1104"/>
    <w:rsid w:val="00EC4046"/>
    <w:rsid w:val="00EC6402"/>
    <w:rsid w:val="00ED0C18"/>
    <w:rsid w:val="00ED3004"/>
    <w:rsid w:val="00ED4CC9"/>
    <w:rsid w:val="00ED672F"/>
    <w:rsid w:val="00ED6A2C"/>
    <w:rsid w:val="00ED7B33"/>
    <w:rsid w:val="00EE0B02"/>
    <w:rsid w:val="00EE6A98"/>
    <w:rsid w:val="00EE739E"/>
    <w:rsid w:val="00EE7E24"/>
    <w:rsid w:val="00EF07FA"/>
    <w:rsid w:val="00EF1E8B"/>
    <w:rsid w:val="00EF3202"/>
    <w:rsid w:val="00EF434B"/>
    <w:rsid w:val="00EF47BA"/>
    <w:rsid w:val="00EF50D6"/>
    <w:rsid w:val="00EF69AA"/>
    <w:rsid w:val="00EF7C54"/>
    <w:rsid w:val="00F003EA"/>
    <w:rsid w:val="00F00801"/>
    <w:rsid w:val="00F01038"/>
    <w:rsid w:val="00F011B6"/>
    <w:rsid w:val="00F03D41"/>
    <w:rsid w:val="00F055FE"/>
    <w:rsid w:val="00F06909"/>
    <w:rsid w:val="00F06AF7"/>
    <w:rsid w:val="00F07D25"/>
    <w:rsid w:val="00F124A0"/>
    <w:rsid w:val="00F132E6"/>
    <w:rsid w:val="00F15341"/>
    <w:rsid w:val="00F15380"/>
    <w:rsid w:val="00F15873"/>
    <w:rsid w:val="00F15FCD"/>
    <w:rsid w:val="00F16ED2"/>
    <w:rsid w:val="00F209C2"/>
    <w:rsid w:val="00F221D6"/>
    <w:rsid w:val="00F25C9A"/>
    <w:rsid w:val="00F26C05"/>
    <w:rsid w:val="00F26E88"/>
    <w:rsid w:val="00F31E61"/>
    <w:rsid w:val="00F326B8"/>
    <w:rsid w:val="00F32D9E"/>
    <w:rsid w:val="00F33C8A"/>
    <w:rsid w:val="00F355E0"/>
    <w:rsid w:val="00F35A61"/>
    <w:rsid w:val="00F3647D"/>
    <w:rsid w:val="00F432DB"/>
    <w:rsid w:val="00F43F9A"/>
    <w:rsid w:val="00F5180C"/>
    <w:rsid w:val="00F51FFD"/>
    <w:rsid w:val="00F53FC5"/>
    <w:rsid w:val="00F553E7"/>
    <w:rsid w:val="00F56240"/>
    <w:rsid w:val="00F61159"/>
    <w:rsid w:val="00F6485A"/>
    <w:rsid w:val="00F65EE2"/>
    <w:rsid w:val="00F6665F"/>
    <w:rsid w:val="00F70569"/>
    <w:rsid w:val="00F71B89"/>
    <w:rsid w:val="00F72B2C"/>
    <w:rsid w:val="00F75095"/>
    <w:rsid w:val="00F75421"/>
    <w:rsid w:val="00F7647E"/>
    <w:rsid w:val="00F77094"/>
    <w:rsid w:val="00F770BE"/>
    <w:rsid w:val="00F82CD8"/>
    <w:rsid w:val="00F83B8A"/>
    <w:rsid w:val="00F85A59"/>
    <w:rsid w:val="00F86A59"/>
    <w:rsid w:val="00F86A8B"/>
    <w:rsid w:val="00F87D33"/>
    <w:rsid w:val="00F87E1B"/>
    <w:rsid w:val="00F87E5D"/>
    <w:rsid w:val="00F9049B"/>
    <w:rsid w:val="00F90819"/>
    <w:rsid w:val="00F927DF"/>
    <w:rsid w:val="00F93338"/>
    <w:rsid w:val="00F96292"/>
    <w:rsid w:val="00F96EC0"/>
    <w:rsid w:val="00FA0445"/>
    <w:rsid w:val="00FA0523"/>
    <w:rsid w:val="00FA0AE1"/>
    <w:rsid w:val="00FA0FA5"/>
    <w:rsid w:val="00FA18BE"/>
    <w:rsid w:val="00FA2708"/>
    <w:rsid w:val="00FA2A8A"/>
    <w:rsid w:val="00FA3EA9"/>
    <w:rsid w:val="00FA5DC7"/>
    <w:rsid w:val="00FA7718"/>
    <w:rsid w:val="00FB1410"/>
    <w:rsid w:val="00FB176B"/>
    <w:rsid w:val="00FB2C11"/>
    <w:rsid w:val="00FB4DEC"/>
    <w:rsid w:val="00FB64FE"/>
    <w:rsid w:val="00FB6B55"/>
    <w:rsid w:val="00FB6E9F"/>
    <w:rsid w:val="00FC0151"/>
    <w:rsid w:val="00FC137C"/>
    <w:rsid w:val="00FC1479"/>
    <w:rsid w:val="00FC532F"/>
    <w:rsid w:val="00FD1527"/>
    <w:rsid w:val="00FD2994"/>
    <w:rsid w:val="00FD36D6"/>
    <w:rsid w:val="00FD3F3B"/>
    <w:rsid w:val="00FD4F1A"/>
    <w:rsid w:val="00FD545E"/>
    <w:rsid w:val="00FD62E0"/>
    <w:rsid w:val="00FD785C"/>
    <w:rsid w:val="00FE252E"/>
    <w:rsid w:val="00FE2CFF"/>
    <w:rsid w:val="00FE4039"/>
    <w:rsid w:val="00FE4ED4"/>
    <w:rsid w:val="00FE6772"/>
    <w:rsid w:val="00FF1AF5"/>
    <w:rsid w:val="00FF4B80"/>
    <w:rsid w:val="00FF51A5"/>
    <w:rsid w:val="00FF5370"/>
    <w:rsid w:val="00FF66DC"/>
    <w:rsid w:val="00FF6F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5B65"/>
    <w:pPr>
      <w:spacing w:after="0" w:line="240" w:lineRule="auto"/>
    </w:pPr>
    <w:rPr>
      <w:rFonts w:ascii="Times New Roman" w:eastAsia="宋体" w:hAnsi="Times New Roman" w:cs="Times New Roman"/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link w:val="Char"/>
    <w:qFormat/>
    <w:rsid w:val="00425EE7"/>
    <w:pPr>
      <w:widowControl w:val="0"/>
      <w:spacing w:line="480" w:lineRule="auto"/>
    </w:pPr>
    <w:rPr>
      <w:rFonts w:ascii="??" w:eastAsia="??"/>
      <w:snapToGrid w:val="0"/>
      <w:color w:val="000000"/>
      <w:sz w:val="28"/>
      <w:szCs w:val="20"/>
      <w:lang w:val="en-US" w:eastAsia="en-US"/>
    </w:rPr>
  </w:style>
  <w:style w:type="character" w:customStyle="1" w:styleId="Char">
    <w:name w:val="副标题 Char"/>
    <w:basedOn w:val="a0"/>
    <w:link w:val="a3"/>
    <w:rsid w:val="00425EE7"/>
    <w:rPr>
      <w:rFonts w:ascii="??" w:eastAsia="??" w:hAnsi="Times New Roman" w:cs="Times New Roman"/>
      <w:snapToGrid w:val="0"/>
      <w:color w:val="000000"/>
      <w:sz w:val="28"/>
      <w:szCs w:val="20"/>
      <w:lang w:eastAsia="en-US"/>
    </w:rPr>
  </w:style>
  <w:style w:type="paragraph" w:styleId="a4">
    <w:name w:val="No Spacing"/>
    <w:uiPriority w:val="1"/>
    <w:qFormat/>
    <w:rsid w:val="00425EE7"/>
    <w:pPr>
      <w:adjustRightInd w:val="0"/>
      <w:snapToGrid w:val="0"/>
      <w:spacing w:after="0" w:line="240" w:lineRule="auto"/>
    </w:pPr>
    <w:rPr>
      <w:rFonts w:ascii="Tahoma" w:hAnsi="Tahoma"/>
    </w:rPr>
  </w:style>
  <w:style w:type="paragraph" w:styleId="a5">
    <w:name w:val="List Paragraph"/>
    <w:basedOn w:val="a"/>
    <w:uiPriority w:val="34"/>
    <w:qFormat/>
    <w:rsid w:val="00425EE7"/>
    <w:pPr>
      <w:adjustRightInd w:val="0"/>
      <w:snapToGrid w:val="0"/>
      <w:spacing w:after="200"/>
      <w:ind w:firstLineChars="200" w:firstLine="420"/>
    </w:pPr>
    <w:rPr>
      <w:rFonts w:ascii="Tahoma" w:eastAsiaTheme="minorEastAsia" w:hAnsi="Tahoma" w:cstheme="minorBidi"/>
      <w:sz w:val="22"/>
      <w:szCs w:val="22"/>
      <w:lang w:val="en-US" w:eastAsia="zh-CN"/>
    </w:rPr>
  </w:style>
  <w:style w:type="paragraph" w:styleId="a6">
    <w:name w:val="header"/>
    <w:basedOn w:val="a"/>
    <w:link w:val="Char0"/>
    <w:uiPriority w:val="99"/>
    <w:semiHidden/>
    <w:unhideWhenUsed/>
    <w:rsid w:val="00AA5B65"/>
    <w:pPr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spacing w:after="200"/>
      <w:jc w:val="center"/>
    </w:pPr>
    <w:rPr>
      <w:rFonts w:ascii="Tahoma" w:eastAsiaTheme="minorEastAsia" w:hAnsi="Tahoma" w:cstheme="minorBidi"/>
      <w:sz w:val="18"/>
      <w:szCs w:val="18"/>
      <w:lang w:val="en-US" w:eastAsia="zh-CN"/>
    </w:rPr>
  </w:style>
  <w:style w:type="character" w:customStyle="1" w:styleId="Char0">
    <w:name w:val="页眉 Char"/>
    <w:basedOn w:val="a0"/>
    <w:link w:val="a6"/>
    <w:uiPriority w:val="99"/>
    <w:semiHidden/>
    <w:rsid w:val="00AA5B65"/>
    <w:rPr>
      <w:rFonts w:ascii="Tahoma" w:hAnsi="Tahoma"/>
      <w:sz w:val="18"/>
      <w:szCs w:val="18"/>
    </w:rPr>
  </w:style>
  <w:style w:type="paragraph" w:styleId="a7">
    <w:name w:val="footer"/>
    <w:basedOn w:val="a"/>
    <w:link w:val="Char1"/>
    <w:uiPriority w:val="99"/>
    <w:semiHidden/>
    <w:unhideWhenUsed/>
    <w:rsid w:val="00AA5B65"/>
    <w:pPr>
      <w:tabs>
        <w:tab w:val="center" w:pos="4153"/>
        <w:tab w:val="right" w:pos="8306"/>
      </w:tabs>
      <w:adjustRightInd w:val="0"/>
      <w:snapToGrid w:val="0"/>
      <w:spacing w:after="200"/>
    </w:pPr>
    <w:rPr>
      <w:rFonts w:ascii="Tahoma" w:eastAsiaTheme="minorEastAsia" w:hAnsi="Tahoma" w:cstheme="minorBidi"/>
      <w:sz w:val="18"/>
      <w:szCs w:val="18"/>
      <w:lang w:val="en-US" w:eastAsia="zh-CN"/>
    </w:rPr>
  </w:style>
  <w:style w:type="character" w:customStyle="1" w:styleId="Char1">
    <w:name w:val="页脚 Char"/>
    <w:basedOn w:val="a0"/>
    <w:link w:val="a7"/>
    <w:uiPriority w:val="99"/>
    <w:semiHidden/>
    <w:rsid w:val="00AA5B65"/>
    <w:rPr>
      <w:rFonts w:ascii="Tahoma" w:hAnsi="Tahoma"/>
      <w:sz w:val="18"/>
      <w:szCs w:val="18"/>
    </w:rPr>
  </w:style>
  <w:style w:type="paragraph" w:customStyle="1" w:styleId="Default">
    <w:name w:val="Default"/>
    <w:rsid w:val="00AA5B65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宋体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15-03-10T06:55:00Z</dcterms:created>
  <dcterms:modified xsi:type="dcterms:W3CDTF">2015-03-10T16:22:00Z</dcterms:modified>
</cp:coreProperties>
</file>